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A215F" w14:textId="5ECBEDE2" w:rsidR="00126F1C" w:rsidRDefault="00D7333B" w:rsidP="00071C3E">
      <w:pPr>
        <w:ind w:firstLine="0"/>
        <w:jc w:val="center"/>
        <w:rPr>
          <w:rFonts w:cs="Times New Roman"/>
          <w:b/>
          <w:bCs/>
          <w:noProof/>
          <w:szCs w:val="24"/>
          <w:lang w:val="en-GB"/>
        </w:rPr>
      </w:pPr>
      <w:r w:rsidRPr="00D7333B">
        <w:rPr>
          <w:rFonts w:cs="Times New Roman"/>
          <w:b/>
          <w:bCs/>
          <w:noProof/>
          <w:szCs w:val="24"/>
          <w:lang w:val="en-GB"/>
        </w:rPr>
        <w:t>A French-language Web-based intervention targeting prolonged grief symptoms in bereaved and separated people: A randomized controlled trial</w:t>
      </w:r>
    </w:p>
    <w:p w14:paraId="7D49DE46" w14:textId="77777777" w:rsidR="00071C3E" w:rsidRDefault="00071C3E" w:rsidP="00071C3E">
      <w:pPr>
        <w:ind w:firstLine="0"/>
        <w:jc w:val="center"/>
        <w:rPr>
          <w:rFonts w:cs="Times New Roman"/>
          <w:b/>
          <w:bCs/>
          <w:noProof/>
          <w:szCs w:val="24"/>
          <w:lang w:val="en-GB"/>
        </w:rPr>
      </w:pPr>
    </w:p>
    <w:p w14:paraId="766C0ED6" w14:textId="20CC3C63" w:rsidR="00071C3E" w:rsidRPr="00D10FF8" w:rsidRDefault="00FB0B47" w:rsidP="00071C3E">
      <w:pPr>
        <w:ind w:firstLine="0"/>
        <w:jc w:val="center"/>
        <w:rPr>
          <w:rFonts w:cs="Times New Roman"/>
          <w:b/>
          <w:bCs/>
          <w:noProof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val="en-GB"/>
        </w:rPr>
        <w:t>Multimedia Appendix 2</w:t>
      </w:r>
    </w:p>
    <w:p w14:paraId="763140FC" w14:textId="77777777" w:rsidR="00071C3E" w:rsidRPr="0001556B" w:rsidRDefault="00071C3E" w:rsidP="00071C3E">
      <w:pPr>
        <w:ind w:firstLine="0"/>
        <w:jc w:val="center"/>
        <w:rPr>
          <w:rFonts w:cs="Times New Roman"/>
          <w:noProof/>
          <w:szCs w:val="24"/>
          <w:lang w:val="en-GB"/>
        </w:rPr>
      </w:pPr>
    </w:p>
    <w:p w14:paraId="5A96F7FC" w14:textId="77777777" w:rsidR="00071C3E" w:rsidRPr="008C0032" w:rsidRDefault="00071C3E" w:rsidP="00071C3E">
      <w:pPr>
        <w:ind w:firstLine="0"/>
        <w:jc w:val="center"/>
        <w:rPr>
          <w:rFonts w:cs="Times New Roman"/>
          <w:noProof/>
          <w:szCs w:val="24"/>
          <w:vertAlign w:val="superscript"/>
          <w:lang w:val="en-GB"/>
        </w:rPr>
      </w:pPr>
      <w:r w:rsidRPr="008C0032">
        <w:rPr>
          <w:rFonts w:cs="Times New Roman"/>
          <w:noProof/>
          <w:szCs w:val="24"/>
          <w:lang w:val="en-GB"/>
        </w:rPr>
        <w:t>Anik Debrot</w:t>
      </w:r>
      <w:r w:rsidRPr="008C0032">
        <w:rPr>
          <w:rFonts w:cs="Times New Roman"/>
          <w:noProof/>
          <w:szCs w:val="24"/>
          <w:vertAlign w:val="superscript"/>
          <w:lang w:val="en-GB"/>
        </w:rPr>
        <w:t>1*</w:t>
      </w:r>
      <w:r w:rsidRPr="008C0032">
        <w:rPr>
          <w:rFonts w:cs="Times New Roman"/>
          <w:noProof/>
          <w:szCs w:val="24"/>
          <w:lang w:val="en-GB"/>
        </w:rPr>
        <w:t>, Liliane Efinger</w:t>
      </w:r>
      <w:r w:rsidRPr="008C0032">
        <w:rPr>
          <w:rFonts w:cs="Times New Roman"/>
          <w:noProof/>
          <w:szCs w:val="24"/>
          <w:vertAlign w:val="superscript"/>
          <w:lang w:val="en-GB"/>
        </w:rPr>
        <w:t>1</w:t>
      </w:r>
      <w:r w:rsidRPr="008C0032">
        <w:rPr>
          <w:rFonts w:cs="Times New Roman"/>
          <w:noProof/>
          <w:szCs w:val="24"/>
          <w:lang w:val="en-GB"/>
        </w:rPr>
        <w:t>, Maya Kheyar</w:t>
      </w:r>
      <w:r w:rsidRPr="008C0032">
        <w:rPr>
          <w:rFonts w:cs="Times New Roman"/>
          <w:noProof/>
          <w:szCs w:val="24"/>
          <w:vertAlign w:val="superscript"/>
          <w:lang w:val="en-GB"/>
        </w:rPr>
        <w:t>1</w:t>
      </w:r>
      <w:r w:rsidRPr="008C0032">
        <w:rPr>
          <w:rFonts w:cs="Times New Roman"/>
          <w:noProof/>
          <w:szCs w:val="24"/>
          <w:lang w:val="en-GB"/>
        </w:rPr>
        <w:t>, Valentino Pomini</w:t>
      </w:r>
      <w:r w:rsidRPr="008C0032">
        <w:rPr>
          <w:rFonts w:cs="Times New Roman"/>
          <w:noProof/>
          <w:szCs w:val="24"/>
          <w:vertAlign w:val="superscript"/>
          <w:lang w:val="en-GB"/>
        </w:rPr>
        <w:t>1</w:t>
      </w:r>
      <w:r w:rsidRPr="008C0032">
        <w:rPr>
          <w:rFonts w:cs="Times New Roman"/>
          <w:noProof/>
          <w:szCs w:val="24"/>
          <w:lang w:val="en-GB"/>
        </w:rPr>
        <w:t>, &amp; Laurent Berthoud</w:t>
      </w:r>
      <w:r w:rsidRPr="008C0032">
        <w:rPr>
          <w:rFonts w:cs="Times New Roman"/>
          <w:noProof/>
          <w:szCs w:val="24"/>
          <w:vertAlign w:val="superscript"/>
          <w:lang w:val="en-GB"/>
        </w:rPr>
        <w:t>1</w:t>
      </w:r>
    </w:p>
    <w:p w14:paraId="6CB462E0" w14:textId="77777777" w:rsidR="00071C3E" w:rsidRPr="008C0032" w:rsidRDefault="00071C3E" w:rsidP="00071C3E">
      <w:pPr>
        <w:ind w:firstLine="0"/>
        <w:jc w:val="center"/>
        <w:rPr>
          <w:rFonts w:cs="Times New Roman"/>
          <w:noProof/>
          <w:szCs w:val="24"/>
          <w:vertAlign w:val="superscript"/>
          <w:lang w:val="en-GB"/>
        </w:rPr>
      </w:pPr>
    </w:p>
    <w:p w14:paraId="307C7C81" w14:textId="77777777" w:rsidR="00071C3E" w:rsidRDefault="00071C3E" w:rsidP="00071C3E">
      <w:pPr>
        <w:ind w:firstLine="0"/>
        <w:jc w:val="center"/>
        <w:rPr>
          <w:rFonts w:cs="Times New Roman"/>
          <w:noProof/>
          <w:szCs w:val="24"/>
          <w:lang w:val="en-GB"/>
        </w:rPr>
      </w:pPr>
      <w:r w:rsidRPr="0001556B">
        <w:rPr>
          <w:rFonts w:cs="Times New Roman"/>
          <w:noProof/>
          <w:szCs w:val="24"/>
          <w:vertAlign w:val="superscript"/>
          <w:lang w:val="en-GB"/>
        </w:rPr>
        <w:t>1</w:t>
      </w:r>
      <w:r w:rsidRPr="0001556B">
        <w:rPr>
          <w:rFonts w:cs="Times New Roman"/>
          <w:noProof/>
          <w:szCs w:val="24"/>
          <w:lang w:val="en-GB"/>
        </w:rPr>
        <w:t xml:space="preserve"> Institute of Psychology, Faculty of Social and Political Sciences, University of Lausanne, </w:t>
      </w:r>
      <w:r>
        <w:rPr>
          <w:rFonts w:cs="Times New Roman"/>
          <w:noProof/>
          <w:szCs w:val="24"/>
          <w:lang w:val="en-GB"/>
        </w:rPr>
        <w:t xml:space="preserve">Lausanne, </w:t>
      </w:r>
      <w:r w:rsidRPr="0001556B">
        <w:rPr>
          <w:rFonts w:cs="Times New Roman"/>
          <w:noProof/>
          <w:szCs w:val="24"/>
          <w:lang w:val="en-GB"/>
        </w:rPr>
        <w:t>Switzerland</w:t>
      </w:r>
    </w:p>
    <w:p w14:paraId="1B8BC936" w14:textId="77777777" w:rsidR="006734BE" w:rsidRDefault="006734BE" w:rsidP="006734BE">
      <w:pPr>
        <w:ind w:firstLine="0"/>
        <w:rPr>
          <w:rFonts w:cs="Times New Roman"/>
          <w:noProof/>
          <w:szCs w:val="24"/>
          <w:lang w:val="en-GB"/>
        </w:rPr>
      </w:pPr>
    </w:p>
    <w:p w14:paraId="541F4C4B" w14:textId="77777777" w:rsidR="006734BE" w:rsidRDefault="006734BE" w:rsidP="006734BE">
      <w:pPr>
        <w:ind w:firstLine="0"/>
        <w:rPr>
          <w:rFonts w:cs="Times New Roman"/>
          <w:noProof/>
          <w:szCs w:val="24"/>
          <w:lang w:val="en-GB"/>
        </w:rPr>
      </w:pPr>
    </w:p>
    <w:p w14:paraId="4E9B7BFA" w14:textId="77777777" w:rsidR="006734BE" w:rsidRDefault="006734BE" w:rsidP="006734BE">
      <w:pPr>
        <w:ind w:firstLine="0"/>
        <w:rPr>
          <w:rFonts w:cs="Times New Roman"/>
          <w:noProof/>
          <w:szCs w:val="24"/>
          <w:lang w:val="en-GB"/>
        </w:rPr>
        <w:sectPr w:rsidR="006734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76CD45" w14:textId="39BDD36D" w:rsidR="00A703BF" w:rsidRDefault="00A703BF" w:rsidP="00A703BF">
      <w:pPr>
        <w:rPr>
          <w:rFonts w:cs="Times New Roman"/>
          <w:szCs w:val="24"/>
          <w:lang w:val="en-US"/>
        </w:rPr>
      </w:pPr>
      <w:r w:rsidRPr="00EC1219">
        <w:rPr>
          <w:rFonts w:cs="Times New Roman"/>
          <w:i/>
          <w:szCs w:val="24"/>
          <w:lang w:val="en-US"/>
        </w:rPr>
        <w:lastRenderedPageBreak/>
        <w:t xml:space="preserve">Table </w:t>
      </w:r>
      <w:r>
        <w:rPr>
          <w:rFonts w:cs="Times New Roman"/>
          <w:i/>
          <w:szCs w:val="24"/>
          <w:lang w:val="en-US"/>
        </w:rPr>
        <w:t>S1</w:t>
      </w:r>
      <w:r w:rsidRPr="00EC1219">
        <w:rPr>
          <w:rFonts w:cs="Times New Roman"/>
          <w:i/>
          <w:szCs w:val="24"/>
          <w:lang w:val="en-US"/>
        </w:rPr>
        <w:t>.</w:t>
      </w:r>
      <w:r w:rsidRPr="00EC121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omparison of efficacy between LIVIA 2.0 and LIVIA 1, and stability of effects with the Intention-to-treat analyses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966"/>
        <w:gridCol w:w="1008"/>
        <w:gridCol w:w="992"/>
        <w:gridCol w:w="992"/>
        <w:gridCol w:w="992"/>
        <w:gridCol w:w="993"/>
        <w:gridCol w:w="1976"/>
        <w:gridCol w:w="1977"/>
        <w:gridCol w:w="1976"/>
        <w:gridCol w:w="1977"/>
      </w:tblGrid>
      <w:tr w:rsidR="0036561B" w:rsidRPr="00BC7F77" w14:paraId="036FE0BC" w14:textId="77777777" w:rsidTr="0068679E">
        <w:tc>
          <w:tcPr>
            <w:tcW w:w="1287" w:type="dxa"/>
            <w:tcBorders>
              <w:bottom w:val="nil"/>
            </w:tcBorders>
          </w:tcPr>
          <w:p w14:paraId="7572A3D9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74" w:type="dxa"/>
            <w:gridSpan w:val="2"/>
            <w:tcBorders>
              <w:bottom w:val="nil"/>
            </w:tcBorders>
          </w:tcPr>
          <w:p w14:paraId="4A04BD9C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re-treatment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32EAD43A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ost-treatment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</w:tcPr>
          <w:p w14:paraId="75DC84A4" w14:textId="77777777" w:rsidR="0036561B" w:rsidRPr="00402FCC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02FCC">
              <w:rPr>
                <w:rFonts w:cs="Times New Roman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976" w:type="dxa"/>
            <w:tcBorders>
              <w:bottom w:val="nil"/>
            </w:tcBorders>
          </w:tcPr>
          <w:p w14:paraId="27D98409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re-post within group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77" w:type="dxa"/>
            <w:tcBorders>
              <w:bottom w:val="nil"/>
            </w:tcBorders>
          </w:tcPr>
          <w:p w14:paraId="5EAB1BDE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Between group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76" w:type="dxa"/>
            <w:tcBorders>
              <w:bottom w:val="nil"/>
            </w:tcBorders>
          </w:tcPr>
          <w:p w14:paraId="6559023E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Time x treatment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77" w:type="dxa"/>
            <w:tcBorders>
              <w:bottom w:val="nil"/>
            </w:tcBorders>
          </w:tcPr>
          <w:p w14:paraId="22B7E243" w14:textId="77777777" w:rsidR="0036561B" w:rsidRPr="00D703C1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ost-follow-up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N=22)</w:t>
            </w:r>
          </w:p>
        </w:tc>
      </w:tr>
      <w:tr w:rsidR="0036561B" w:rsidRPr="00BC7F77" w14:paraId="0B9F7F26" w14:textId="77777777" w:rsidTr="0068679E"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14:paraId="760D4F34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Domain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77A485F5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M(SD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7DB402CF" w14:textId="6AE29C66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DCB44F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M(S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FE374F" w14:textId="738B35C4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C87E0" w14:textId="77777777" w:rsidR="0036561B" w:rsidRPr="00402FCC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402FCC">
              <w:rPr>
                <w:rFonts w:cs="Times New Roman"/>
                <w:i/>
                <w:iCs/>
                <w:sz w:val="18"/>
                <w:szCs w:val="18"/>
                <w:lang w:val="en-US"/>
              </w:rPr>
              <w:t>M(SD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D155C5D" w14:textId="4C908589" w:rsidR="0036561B" w:rsidRPr="00315D65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315D65">
              <w:rPr>
                <w:rFonts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17853A46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vertAlign w:val="subscript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, d</w:t>
            </w:r>
            <w:r w:rsidRPr="00BC7F77">
              <w:rPr>
                <w:rFonts w:cs="Times New Roman"/>
                <w:sz w:val="18"/>
                <w:szCs w:val="18"/>
                <w:vertAlign w:val="subscript"/>
              </w:rPr>
              <w:t>cohen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6D1944C7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, d</w:t>
            </w:r>
            <w:r w:rsidRPr="00BC7F77">
              <w:rPr>
                <w:rFonts w:cs="Times New Roman"/>
                <w:sz w:val="18"/>
                <w:szCs w:val="18"/>
                <w:vertAlign w:val="subscript"/>
              </w:rPr>
              <w:t>cohen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7D706CB7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5D07B45F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, d</w:t>
            </w:r>
            <w:r w:rsidRPr="00BC7F77">
              <w:rPr>
                <w:rFonts w:cs="Times New Roman"/>
                <w:sz w:val="18"/>
                <w:szCs w:val="18"/>
                <w:vertAlign w:val="subscript"/>
              </w:rPr>
              <w:t>cohen</w:t>
            </w:r>
          </w:p>
        </w:tc>
      </w:tr>
      <w:tr w:rsidR="0036561B" w:rsidRPr="00BC7F77" w14:paraId="7AB069A9" w14:textId="77777777" w:rsidTr="0068679E">
        <w:tc>
          <w:tcPr>
            <w:tcW w:w="1287" w:type="dxa"/>
            <w:tcBorders>
              <w:top w:val="single" w:sz="4" w:space="0" w:color="auto"/>
            </w:tcBorders>
          </w:tcPr>
          <w:p w14:paraId="00DD9818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Grief</w:t>
            </w:r>
          </w:p>
          <w:p w14:paraId="5020888A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0B22FC57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8374B41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1</w:t>
            </w:r>
            <w:r>
              <w:rPr>
                <w:rFonts w:cs="Times New Roman"/>
                <w:sz w:val="18"/>
                <w:szCs w:val="18"/>
                <w:lang w:val="en-US"/>
              </w:rPr>
              <w:t>8</w:t>
            </w:r>
            <w:r w:rsidRPr="00BC7F77">
              <w:rPr>
                <w:rFonts w:cs="Times New Roman"/>
                <w:sz w:val="18"/>
                <w:szCs w:val="18"/>
                <w:lang w:val="en-US"/>
              </w:rPr>
              <w:t>(0.71)</w:t>
            </w:r>
          </w:p>
          <w:p w14:paraId="5C4ED88D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9(0.73)</w:t>
            </w:r>
          </w:p>
          <w:p w14:paraId="57D66E31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7(0.71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584E26E4" w14:textId="4C975DE7" w:rsidR="0036561B" w:rsidRDefault="0036561B" w:rsidP="0036561B">
            <w:pPr>
              <w:spacing w:line="36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4936D18B" w14:textId="4D95D882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100%)</w:t>
            </w:r>
          </w:p>
          <w:p w14:paraId="57119DBB" w14:textId="089FD95C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 (10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DCFFC6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59(0.69)</w:t>
            </w:r>
          </w:p>
          <w:p w14:paraId="0E4D3DE7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9(0.64)</w:t>
            </w:r>
          </w:p>
          <w:p w14:paraId="444C7AC5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51(0.7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EA5B7" w14:textId="0E9BB680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41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6%)</w:t>
            </w:r>
          </w:p>
          <w:p w14:paraId="5DF848A0" w14:textId="68CF676A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 (65%</w:t>
            </w:r>
          </w:p>
          <w:p w14:paraId="19071897" w14:textId="2CB5CED6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2 (67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471300" w14:textId="77777777" w:rsidR="0036561B" w:rsidRPr="003A1B74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A1B74">
              <w:rPr>
                <w:rFonts w:cs="Times New Roman"/>
                <w:sz w:val="18"/>
                <w:szCs w:val="18"/>
                <w:lang w:val="en-US"/>
              </w:rPr>
              <w:t>2.46(0.77)</w:t>
            </w:r>
          </w:p>
          <w:p w14:paraId="01B0BF0B" w14:textId="77777777" w:rsidR="0036561B" w:rsidRPr="003A1B74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A1B74">
              <w:rPr>
                <w:rFonts w:cs="Times New Roman"/>
                <w:sz w:val="18"/>
                <w:szCs w:val="18"/>
                <w:lang w:val="en-US"/>
              </w:rPr>
              <w:t>2.64(0.61)</w:t>
            </w:r>
          </w:p>
          <w:p w14:paraId="749DCCE1" w14:textId="77777777" w:rsidR="0036561B" w:rsidRPr="003A1B74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A1B74">
              <w:rPr>
                <w:rFonts w:cs="Times New Roman"/>
                <w:sz w:val="18"/>
                <w:szCs w:val="18"/>
                <w:lang w:val="en-US"/>
              </w:rPr>
              <w:t>2.30(0.8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4C9C34F" w14:textId="17BBA7A5" w:rsidR="0036561B" w:rsidRPr="003A1B74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A1B74">
              <w:rPr>
                <w:rFonts w:cs="Times New Roman"/>
                <w:sz w:val="18"/>
                <w:szCs w:val="18"/>
                <w:lang w:val="en-US"/>
              </w:rPr>
              <w:t>32</w:t>
            </w:r>
            <w:r w:rsidR="0087072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7072B" w:rsidRPr="0087072B">
              <w:rPr>
                <w:rFonts w:cs="Times New Roman"/>
                <w:sz w:val="18"/>
                <w:szCs w:val="18"/>
                <w:lang w:val="en-US"/>
              </w:rPr>
              <w:t>(52%)</w:t>
            </w:r>
          </w:p>
          <w:p w14:paraId="2B5689F0" w14:textId="3FC37303" w:rsidR="0036561B" w:rsidRPr="003A1B74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A1B74">
              <w:rPr>
                <w:rFonts w:cs="Times New Roman"/>
                <w:sz w:val="18"/>
                <w:szCs w:val="18"/>
                <w:lang w:val="en-US"/>
              </w:rPr>
              <w:t>15</w:t>
            </w:r>
            <w:r w:rsidR="00207AE2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207AE2" w:rsidRPr="00207AE2">
              <w:rPr>
                <w:rFonts w:cs="Times New Roman"/>
                <w:sz w:val="18"/>
                <w:szCs w:val="18"/>
                <w:lang w:val="en-US"/>
              </w:rPr>
              <w:t>(52%)</w:t>
            </w:r>
            <w:r w:rsidR="00207AE2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14:paraId="31F686AB" w14:textId="6FFFFB49" w:rsidR="0036561B" w:rsidRPr="003A1B74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A1B74">
              <w:rPr>
                <w:rFonts w:cs="Times New Roman"/>
                <w:sz w:val="18"/>
                <w:szCs w:val="18"/>
                <w:lang w:val="en-US"/>
              </w:rPr>
              <w:t>17</w:t>
            </w:r>
            <w:r w:rsidR="00207AE2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207AE2" w:rsidRPr="00207AE2">
              <w:rPr>
                <w:rFonts w:cs="Times New Roman"/>
                <w:sz w:val="18"/>
                <w:szCs w:val="18"/>
                <w:lang w:val="en-US"/>
              </w:rPr>
              <w:t>(52%)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14:paraId="599916BA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64, </w:t>
            </w:r>
            <w:r w:rsidRPr="00B97E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4.07)=-4.94, </w:t>
            </w:r>
            <w:r w:rsidRPr="009E6F5A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&lt;.001, [-.90; -.38], </w:t>
            </w:r>
            <w:r w:rsidRPr="00B97E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90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6109B7C8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2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77.64)=.14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89, [-.33; .38]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14:paraId="4CDC682B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4.18)=1.1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28, [-.17; .59]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3E9524C5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0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2.30)=-.7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48, [-.40; .19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4</w:t>
            </w:r>
          </w:p>
        </w:tc>
      </w:tr>
      <w:tr w:rsidR="0036561B" w:rsidRPr="00BC7F77" w14:paraId="6A63EF45" w14:textId="77777777" w:rsidTr="0068679E">
        <w:tc>
          <w:tcPr>
            <w:tcW w:w="1287" w:type="dxa"/>
          </w:tcPr>
          <w:p w14:paraId="5CD27F44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Depression</w:t>
            </w:r>
          </w:p>
          <w:p w14:paraId="12692BBF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67C00245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shd w:val="clear" w:color="auto" w:fill="auto"/>
          </w:tcPr>
          <w:p w14:paraId="4C2400A2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95(0.52)</w:t>
            </w:r>
          </w:p>
          <w:p w14:paraId="1C393273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2(0.59)</w:t>
            </w:r>
          </w:p>
          <w:p w14:paraId="59513952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9(0.45)</w:t>
            </w:r>
          </w:p>
        </w:tc>
        <w:tc>
          <w:tcPr>
            <w:tcW w:w="1008" w:type="dxa"/>
            <w:shd w:val="clear" w:color="auto" w:fill="auto"/>
          </w:tcPr>
          <w:p w14:paraId="1C10ECF0" w14:textId="776241A3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505E671D" w14:textId="0F7CF24B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100%)</w:t>
            </w:r>
          </w:p>
          <w:p w14:paraId="50A698A7" w14:textId="4767E643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 (100%)</w:t>
            </w:r>
          </w:p>
        </w:tc>
        <w:tc>
          <w:tcPr>
            <w:tcW w:w="992" w:type="dxa"/>
            <w:shd w:val="clear" w:color="auto" w:fill="auto"/>
          </w:tcPr>
          <w:p w14:paraId="223B25B2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82(0.52)</w:t>
            </w:r>
          </w:p>
          <w:p w14:paraId="5221EE23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2(0.53)</w:t>
            </w:r>
          </w:p>
          <w:p w14:paraId="7AB991B3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3(0.50)</w:t>
            </w:r>
          </w:p>
        </w:tc>
        <w:tc>
          <w:tcPr>
            <w:tcW w:w="992" w:type="dxa"/>
          </w:tcPr>
          <w:p w14:paraId="3C1769D4" w14:textId="05BE98F5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9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3%)</w:t>
            </w:r>
          </w:p>
          <w:p w14:paraId="6943AFC6" w14:textId="7FF14E72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 (62%)</w:t>
            </w:r>
          </w:p>
          <w:p w14:paraId="64BB1CE3" w14:textId="188E25B9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1 (64%)</w:t>
            </w:r>
          </w:p>
        </w:tc>
        <w:tc>
          <w:tcPr>
            <w:tcW w:w="992" w:type="dxa"/>
            <w:shd w:val="clear" w:color="auto" w:fill="auto"/>
          </w:tcPr>
          <w:p w14:paraId="7950281F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9E6F5A">
              <w:rPr>
                <w:rFonts w:cs="Times New Roman"/>
                <w:sz w:val="18"/>
                <w:szCs w:val="18"/>
                <w:lang w:val="en-US"/>
              </w:rPr>
              <w:t>0.62(0.53)</w:t>
            </w:r>
          </w:p>
          <w:p w14:paraId="1320308A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8(0.52)</w:t>
            </w:r>
          </w:p>
          <w:p w14:paraId="54F2DA99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8(0.56)</w:t>
            </w:r>
          </w:p>
        </w:tc>
        <w:tc>
          <w:tcPr>
            <w:tcW w:w="993" w:type="dxa"/>
            <w:shd w:val="clear" w:color="auto" w:fill="auto"/>
          </w:tcPr>
          <w:p w14:paraId="03B90FD4" w14:textId="04594A32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</w:t>
            </w:r>
            <w:r w:rsidR="00207AE2">
              <w:rPr>
                <w:rFonts w:cs="Times New Roman"/>
                <w:sz w:val="18"/>
                <w:szCs w:val="18"/>
                <w:lang w:val="en-US"/>
              </w:rPr>
              <w:t xml:space="preserve"> (47%)</w:t>
            </w:r>
          </w:p>
          <w:p w14:paraId="6DA0EF3C" w14:textId="3275B349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</w:t>
            </w:r>
            <w:r w:rsidR="0068679E">
              <w:rPr>
                <w:rFonts w:cs="Times New Roman"/>
                <w:sz w:val="18"/>
                <w:szCs w:val="18"/>
                <w:lang w:val="en-US"/>
              </w:rPr>
              <w:t xml:space="preserve"> (45%)</w:t>
            </w:r>
          </w:p>
          <w:p w14:paraId="5206CBFA" w14:textId="749777CA" w:rsidR="0036561B" w:rsidRPr="00315D6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</w:t>
            </w:r>
            <w:r w:rsidR="0068679E">
              <w:rPr>
                <w:rFonts w:cs="Times New Roman"/>
                <w:sz w:val="18"/>
                <w:szCs w:val="18"/>
                <w:lang w:val="en-US"/>
              </w:rPr>
              <w:t xml:space="preserve"> (49%)</w:t>
            </w:r>
          </w:p>
        </w:tc>
        <w:tc>
          <w:tcPr>
            <w:tcW w:w="1976" w:type="dxa"/>
            <w:shd w:val="clear" w:color="auto" w:fill="auto"/>
          </w:tcPr>
          <w:p w14:paraId="69CC2756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6, </w:t>
            </w:r>
            <w:r w:rsidRPr="00B97E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0.63)=-2.07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4, [-.32; .00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31</w:t>
            </w:r>
          </w:p>
        </w:tc>
        <w:tc>
          <w:tcPr>
            <w:tcW w:w="1977" w:type="dxa"/>
            <w:shd w:val="clear" w:color="auto" w:fill="auto"/>
          </w:tcPr>
          <w:p w14:paraId="580DEF33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3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70.51)=.9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2, [-.13; .39]</w:t>
            </w:r>
          </w:p>
        </w:tc>
        <w:tc>
          <w:tcPr>
            <w:tcW w:w="1976" w:type="dxa"/>
            <w:shd w:val="clear" w:color="auto" w:fill="auto"/>
          </w:tcPr>
          <w:p w14:paraId="299E5304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0.72)=.07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94, [-.22; .24]</w:t>
            </w:r>
          </w:p>
        </w:tc>
        <w:tc>
          <w:tcPr>
            <w:tcW w:w="1977" w:type="dxa"/>
            <w:shd w:val="clear" w:color="auto" w:fill="auto"/>
          </w:tcPr>
          <w:p w14:paraId="39E391FA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7.78)=-.8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41, [-.23; .10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3</w:t>
            </w:r>
          </w:p>
        </w:tc>
      </w:tr>
      <w:tr w:rsidR="0036561B" w:rsidRPr="00BC7F77" w14:paraId="2E177470" w14:textId="77777777" w:rsidTr="0068679E">
        <w:tc>
          <w:tcPr>
            <w:tcW w:w="1287" w:type="dxa"/>
          </w:tcPr>
          <w:p w14:paraId="16DF26E6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Anxiety</w:t>
            </w:r>
          </w:p>
          <w:p w14:paraId="09E41090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0D5C10F9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shd w:val="clear" w:color="auto" w:fill="auto"/>
          </w:tcPr>
          <w:p w14:paraId="2003DDD3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.21(0.78)</w:t>
            </w:r>
          </w:p>
          <w:p w14:paraId="4F61B86D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31(0.86)</w:t>
            </w:r>
          </w:p>
          <w:p w14:paraId="72ED0017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3(0.72)</w:t>
            </w:r>
          </w:p>
        </w:tc>
        <w:tc>
          <w:tcPr>
            <w:tcW w:w="1008" w:type="dxa"/>
            <w:shd w:val="clear" w:color="auto" w:fill="auto"/>
          </w:tcPr>
          <w:p w14:paraId="09297209" w14:textId="77F968F6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16088A87" w14:textId="363C904A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100%)</w:t>
            </w:r>
          </w:p>
          <w:p w14:paraId="60B72CEA" w14:textId="4C784884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 (100%)</w:t>
            </w:r>
          </w:p>
        </w:tc>
        <w:tc>
          <w:tcPr>
            <w:tcW w:w="992" w:type="dxa"/>
            <w:shd w:val="clear" w:color="auto" w:fill="auto"/>
          </w:tcPr>
          <w:p w14:paraId="6E42FEF9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96(0.72)</w:t>
            </w:r>
          </w:p>
          <w:p w14:paraId="1B3C7ADD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6(0.82)</w:t>
            </w:r>
          </w:p>
          <w:p w14:paraId="7A42330B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7(0.61)</w:t>
            </w:r>
          </w:p>
        </w:tc>
        <w:tc>
          <w:tcPr>
            <w:tcW w:w="992" w:type="dxa"/>
          </w:tcPr>
          <w:p w14:paraId="58AD2721" w14:textId="646ED6A9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8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1%)</w:t>
            </w:r>
          </w:p>
          <w:p w14:paraId="05C2F9D4" w14:textId="2901CC15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 (62%)</w:t>
            </w:r>
          </w:p>
          <w:p w14:paraId="23F6EF84" w14:textId="02DAC8DB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 (61%)</w:t>
            </w:r>
          </w:p>
        </w:tc>
        <w:tc>
          <w:tcPr>
            <w:tcW w:w="992" w:type="dxa"/>
            <w:shd w:val="clear" w:color="auto" w:fill="auto"/>
          </w:tcPr>
          <w:p w14:paraId="534F68F4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9E6F5A">
              <w:rPr>
                <w:rFonts w:cs="Times New Roman"/>
                <w:sz w:val="18"/>
                <w:szCs w:val="18"/>
                <w:lang w:val="en-US"/>
              </w:rPr>
              <w:t>0.72(0.70)</w:t>
            </w:r>
          </w:p>
          <w:p w14:paraId="287A35DA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5(0.88)</w:t>
            </w:r>
          </w:p>
          <w:p w14:paraId="7370C488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2(0.53)</w:t>
            </w:r>
          </w:p>
        </w:tc>
        <w:tc>
          <w:tcPr>
            <w:tcW w:w="993" w:type="dxa"/>
            <w:shd w:val="clear" w:color="auto" w:fill="auto"/>
          </w:tcPr>
          <w:p w14:paraId="634EFCC6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47%)</w:t>
            </w:r>
          </w:p>
          <w:p w14:paraId="68441B5B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 (45%)</w:t>
            </w:r>
          </w:p>
          <w:p w14:paraId="15929D77" w14:textId="17DA73B0" w:rsidR="0036561B" w:rsidRPr="00315D65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 (49%)</w:t>
            </w:r>
          </w:p>
        </w:tc>
        <w:tc>
          <w:tcPr>
            <w:tcW w:w="1976" w:type="dxa"/>
            <w:shd w:val="clear" w:color="auto" w:fill="auto"/>
          </w:tcPr>
          <w:p w14:paraId="34AF9B73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9.2)=-1.88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7, [-.44; .02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28</w:t>
            </w:r>
          </w:p>
        </w:tc>
        <w:tc>
          <w:tcPr>
            <w:tcW w:w="1977" w:type="dxa"/>
            <w:shd w:val="clear" w:color="auto" w:fill="auto"/>
          </w:tcPr>
          <w:p w14:paraId="4FEB4D9D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68.92)=.9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7, [-.21; .56]</w:t>
            </w:r>
          </w:p>
        </w:tc>
        <w:tc>
          <w:tcPr>
            <w:tcW w:w="1976" w:type="dxa"/>
            <w:shd w:val="clear" w:color="auto" w:fill="auto"/>
          </w:tcPr>
          <w:p w14:paraId="110D5AC7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0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19.13)=-.0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99, [-.33; .33]</w:t>
            </w:r>
          </w:p>
        </w:tc>
        <w:tc>
          <w:tcPr>
            <w:tcW w:w="1977" w:type="dxa"/>
            <w:shd w:val="clear" w:color="auto" w:fill="auto"/>
          </w:tcPr>
          <w:p w14:paraId="4860367F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4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7.19)=-1.38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8, [-.34; .07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8</w:t>
            </w:r>
          </w:p>
        </w:tc>
      </w:tr>
      <w:tr w:rsidR="0036561B" w:rsidRPr="00BC7F77" w14:paraId="33BD0253" w14:textId="77777777" w:rsidTr="0068679E">
        <w:tc>
          <w:tcPr>
            <w:tcW w:w="1287" w:type="dxa"/>
          </w:tcPr>
          <w:p w14:paraId="54DABF68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Well-being</w:t>
            </w:r>
          </w:p>
          <w:p w14:paraId="66EDE700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4FC3CC42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shd w:val="clear" w:color="auto" w:fill="auto"/>
          </w:tcPr>
          <w:p w14:paraId="257FD0FA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4.97(0.99)</w:t>
            </w:r>
          </w:p>
          <w:p w14:paraId="3380C7DC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82(0.92)</w:t>
            </w:r>
          </w:p>
          <w:p w14:paraId="6E800FDF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10(1.05)</w:t>
            </w:r>
          </w:p>
        </w:tc>
        <w:tc>
          <w:tcPr>
            <w:tcW w:w="1008" w:type="dxa"/>
            <w:shd w:val="clear" w:color="auto" w:fill="auto"/>
          </w:tcPr>
          <w:p w14:paraId="41EDCCC2" w14:textId="3D82BD6E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5AD4F3EF" w14:textId="5BA9F7C1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100%)</w:t>
            </w:r>
          </w:p>
          <w:p w14:paraId="369F0046" w14:textId="22929C4E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 (100%)</w:t>
            </w:r>
          </w:p>
        </w:tc>
        <w:tc>
          <w:tcPr>
            <w:tcW w:w="992" w:type="dxa"/>
            <w:shd w:val="clear" w:color="auto" w:fill="auto"/>
          </w:tcPr>
          <w:p w14:paraId="0CDA5F37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4.98(0.89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  <w:p w14:paraId="30837608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69(0.79)</w:t>
            </w:r>
          </w:p>
          <w:p w14:paraId="3E53DB76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25(0.91)</w:t>
            </w:r>
          </w:p>
        </w:tc>
        <w:tc>
          <w:tcPr>
            <w:tcW w:w="992" w:type="dxa"/>
          </w:tcPr>
          <w:p w14:paraId="043AE8A7" w14:textId="77777777" w:rsidR="00535AE2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8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1%)</w:t>
            </w:r>
          </w:p>
          <w:p w14:paraId="62FBFC73" w14:textId="77777777" w:rsidR="00535AE2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 (62%)</w:t>
            </w:r>
          </w:p>
          <w:p w14:paraId="6BD31FF7" w14:textId="7810A0F0" w:rsidR="0036561B" w:rsidRPr="00BC7F77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 (61%)</w:t>
            </w:r>
          </w:p>
        </w:tc>
        <w:tc>
          <w:tcPr>
            <w:tcW w:w="992" w:type="dxa"/>
            <w:shd w:val="clear" w:color="auto" w:fill="auto"/>
          </w:tcPr>
          <w:p w14:paraId="1D7E2E5C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9E6F5A">
              <w:rPr>
                <w:rFonts w:cs="Times New Roman"/>
                <w:sz w:val="18"/>
                <w:szCs w:val="18"/>
                <w:lang w:val="en-US"/>
              </w:rPr>
              <w:t>5.17(1.16)</w:t>
            </w:r>
          </w:p>
          <w:p w14:paraId="0CC53AFE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76(0.66)</w:t>
            </w:r>
          </w:p>
          <w:p w14:paraId="0574E543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51(1.38)</w:t>
            </w:r>
          </w:p>
        </w:tc>
        <w:tc>
          <w:tcPr>
            <w:tcW w:w="993" w:type="dxa"/>
            <w:shd w:val="clear" w:color="auto" w:fill="auto"/>
          </w:tcPr>
          <w:p w14:paraId="68D8E360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47%)</w:t>
            </w:r>
          </w:p>
          <w:p w14:paraId="6397CE89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 (45%)</w:t>
            </w:r>
          </w:p>
          <w:p w14:paraId="10684253" w14:textId="51DB56DA" w:rsidR="0036561B" w:rsidRPr="00315D65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 (49%)</w:t>
            </w:r>
          </w:p>
        </w:tc>
        <w:tc>
          <w:tcPr>
            <w:tcW w:w="1976" w:type="dxa"/>
            <w:shd w:val="clear" w:color="auto" w:fill="auto"/>
          </w:tcPr>
          <w:p w14:paraId="0AC535D5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5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7.69)=.3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75, [-.26; .35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05</w:t>
            </w:r>
          </w:p>
        </w:tc>
        <w:tc>
          <w:tcPr>
            <w:tcW w:w="1977" w:type="dxa"/>
            <w:shd w:val="clear" w:color="auto" w:fill="auto"/>
          </w:tcPr>
          <w:p w14:paraId="4AAEF163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2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68.46)=-1.1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27, [-.77; .22]</w:t>
            </w:r>
          </w:p>
        </w:tc>
        <w:tc>
          <w:tcPr>
            <w:tcW w:w="1976" w:type="dxa"/>
            <w:shd w:val="clear" w:color="auto" w:fill="auto"/>
          </w:tcPr>
          <w:p w14:paraId="346F47F8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7.60)=-.3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76, [-.51; .38]</w:t>
            </w:r>
          </w:p>
        </w:tc>
        <w:tc>
          <w:tcPr>
            <w:tcW w:w="1977" w:type="dxa"/>
            <w:shd w:val="clear" w:color="auto" w:fill="auto"/>
          </w:tcPr>
          <w:p w14:paraId="2C28C93D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0.45)=1.0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8, [-.18; .60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21</w:t>
            </w:r>
          </w:p>
        </w:tc>
      </w:tr>
      <w:tr w:rsidR="0036561B" w:rsidRPr="00BC7F77" w14:paraId="77DA5E0B" w14:textId="77777777" w:rsidTr="0068679E">
        <w:tc>
          <w:tcPr>
            <w:tcW w:w="1287" w:type="dxa"/>
          </w:tcPr>
          <w:p w14:paraId="750F09D5" w14:textId="77777777" w:rsidR="0036561B" w:rsidRPr="00BC7F77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oneliness</w:t>
            </w:r>
          </w:p>
          <w:p w14:paraId="5CF92EDB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5E8778C6" w14:textId="77777777" w:rsidR="0036561B" w:rsidRPr="00BC7F77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shd w:val="clear" w:color="auto" w:fill="auto"/>
          </w:tcPr>
          <w:p w14:paraId="0E312F61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17(0.61)</w:t>
            </w:r>
          </w:p>
          <w:p w14:paraId="0FF361DA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8(0.63)</w:t>
            </w:r>
          </w:p>
          <w:p w14:paraId="06FD91DC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6(0.60)</w:t>
            </w:r>
          </w:p>
        </w:tc>
        <w:tc>
          <w:tcPr>
            <w:tcW w:w="1008" w:type="dxa"/>
            <w:shd w:val="clear" w:color="auto" w:fill="auto"/>
          </w:tcPr>
          <w:p w14:paraId="48D15819" w14:textId="6D83131B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222D933F" w14:textId="5880EA8B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100%)</w:t>
            </w:r>
          </w:p>
          <w:p w14:paraId="49769B66" w14:textId="64B2BA86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 (100%)</w:t>
            </w:r>
          </w:p>
        </w:tc>
        <w:tc>
          <w:tcPr>
            <w:tcW w:w="992" w:type="dxa"/>
            <w:shd w:val="clear" w:color="auto" w:fill="auto"/>
          </w:tcPr>
          <w:p w14:paraId="663464C7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21(0.55)</w:t>
            </w:r>
          </w:p>
          <w:p w14:paraId="030B2680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6(0.56)</w:t>
            </w:r>
          </w:p>
          <w:p w14:paraId="5DD0A7CF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7(0.56)</w:t>
            </w:r>
          </w:p>
        </w:tc>
        <w:tc>
          <w:tcPr>
            <w:tcW w:w="992" w:type="dxa"/>
          </w:tcPr>
          <w:p w14:paraId="72A736ED" w14:textId="77777777" w:rsidR="00535AE2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8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1%)</w:t>
            </w:r>
          </w:p>
          <w:p w14:paraId="13F31F28" w14:textId="77777777" w:rsidR="00535AE2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 (62%)</w:t>
            </w:r>
          </w:p>
          <w:p w14:paraId="13BE4DAE" w14:textId="70FEFB26" w:rsidR="0036561B" w:rsidRPr="00BC7F77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 (61%)</w:t>
            </w:r>
          </w:p>
        </w:tc>
        <w:tc>
          <w:tcPr>
            <w:tcW w:w="992" w:type="dxa"/>
            <w:shd w:val="clear" w:color="auto" w:fill="auto"/>
          </w:tcPr>
          <w:p w14:paraId="06B6D904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9(0.64)</w:t>
            </w:r>
          </w:p>
          <w:p w14:paraId="2FB028E6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0(0.62)</w:t>
            </w:r>
          </w:p>
          <w:p w14:paraId="141DCD1C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1(0.66)</w:t>
            </w:r>
          </w:p>
        </w:tc>
        <w:tc>
          <w:tcPr>
            <w:tcW w:w="993" w:type="dxa"/>
            <w:shd w:val="clear" w:color="auto" w:fill="auto"/>
          </w:tcPr>
          <w:p w14:paraId="28F4E222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47%)</w:t>
            </w:r>
          </w:p>
          <w:p w14:paraId="5593F3D7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 (45%)</w:t>
            </w:r>
          </w:p>
          <w:p w14:paraId="59F50151" w14:textId="27FE4F81" w:rsidR="0036561B" w:rsidRPr="00315D65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 (49%)</w:t>
            </w:r>
          </w:p>
        </w:tc>
        <w:tc>
          <w:tcPr>
            <w:tcW w:w="1976" w:type="dxa"/>
            <w:shd w:val="clear" w:color="auto" w:fill="auto"/>
          </w:tcPr>
          <w:p w14:paraId="274074A4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9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9.57)=-1.04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0, [-.28; .09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6</w:t>
            </w:r>
          </w:p>
        </w:tc>
        <w:tc>
          <w:tcPr>
            <w:tcW w:w="1977" w:type="dxa"/>
            <w:shd w:val="clear" w:color="auto" w:fill="auto"/>
          </w:tcPr>
          <w:p w14:paraId="6EC786DA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2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69.81)=1.36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89, [-.28; .32]</w:t>
            </w:r>
          </w:p>
        </w:tc>
        <w:tc>
          <w:tcPr>
            <w:tcW w:w="1976" w:type="dxa"/>
            <w:shd w:val="clear" w:color="auto" w:fill="auto"/>
          </w:tcPr>
          <w:p w14:paraId="778D39C6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5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9.49)=1.1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28, [-.12; .42]</w:t>
            </w:r>
          </w:p>
        </w:tc>
        <w:tc>
          <w:tcPr>
            <w:tcW w:w="1977" w:type="dxa"/>
            <w:shd w:val="clear" w:color="auto" w:fill="auto"/>
          </w:tcPr>
          <w:p w14:paraId="7FEE6660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6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8.12)=-1.7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8, [-.34; .02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27</w:t>
            </w:r>
          </w:p>
        </w:tc>
      </w:tr>
      <w:tr w:rsidR="0036561B" w:rsidRPr="00BC7F77" w14:paraId="0D7AD88A" w14:textId="77777777" w:rsidTr="0068679E">
        <w:tc>
          <w:tcPr>
            <w:tcW w:w="1287" w:type="dxa"/>
            <w:tcBorders>
              <w:bottom w:val="nil"/>
            </w:tcBorders>
            <w:shd w:val="clear" w:color="auto" w:fill="auto"/>
          </w:tcPr>
          <w:p w14:paraId="0F56BEDD" w14:textId="77777777" w:rsidR="0036561B" w:rsidRPr="003E73C5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Self-concept clarity</w:t>
            </w:r>
          </w:p>
          <w:p w14:paraId="0DE4E94C" w14:textId="77777777" w:rsidR="0036561B" w:rsidRPr="003E73C5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21D6C740" w14:textId="77777777" w:rsidR="0036561B" w:rsidRPr="003E73C5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</w:tcPr>
          <w:p w14:paraId="47A6B665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.16(0.83)</w:t>
            </w:r>
          </w:p>
          <w:p w14:paraId="61B019DB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BDCC63E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.27(0.94)</w:t>
            </w:r>
          </w:p>
          <w:p w14:paraId="1FAE10A4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.06(0.73)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</w:tcPr>
          <w:p w14:paraId="73C12E6E" w14:textId="37AA9354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551F1D68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25B80AE8" w14:textId="25E2BF88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29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20871DE1" w14:textId="06DA78DC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A921208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3.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BC7F77">
              <w:rPr>
                <w:rFonts w:cs="Times New Roman"/>
                <w:sz w:val="18"/>
                <w:szCs w:val="18"/>
              </w:rPr>
              <w:t>(0.8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BC7F77">
              <w:rPr>
                <w:rFonts w:cs="Times New Roman"/>
                <w:sz w:val="18"/>
                <w:szCs w:val="18"/>
              </w:rPr>
              <w:t>)</w:t>
            </w:r>
          </w:p>
          <w:p w14:paraId="50CAC02E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0D3B878B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7(0.84)</w:t>
            </w:r>
          </w:p>
          <w:p w14:paraId="3FCBA960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0(0.88)</w:t>
            </w:r>
          </w:p>
        </w:tc>
        <w:tc>
          <w:tcPr>
            <w:tcW w:w="992" w:type="dxa"/>
            <w:tcBorders>
              <w:bottom w:val="nil"/>
            </w:tcBorders>
          </w:tcPr>
          <w:p w14:paraId="032DA577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39</w:t>
            </w:r>
          </w:p>
          <w:p w14:paraId="093174B1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49564F18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  <w:p w14:paraId="0F251D4F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DE222D6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4(0.84)</w:t>
            </w:r>
          </w:p>
          <w:p w14:paraId="075F3BFF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</w:p>
          <w:p w14:paraId="6B8D475A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0(0.84)</w:t>
            </w:r>
          </w:p>
          <w:p w14:paraId="25F73DDC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</w:rPr>
            </w:pPr>
            <w:r>
              <w:rPr>
                <w:rFonts w:cs="Times New Roman"/>
                <w:sz w:val="18"/>
                <w:szCs w:val="18"/>
              </w:rPr>
              <w:t>3.58(0.8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890FBE8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47%)</w:t>
            </w:r>
          </w:p>
          <w:p w14:paraId="4EF79BCC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D1CAEB3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 (45%)</w:t>
            </w:r>
          </w:p>
          <w:p w14:paraId="27FF203B" w14:textId="1066E471" w:rsidR="0036561B" w:rsidRPr="00315D65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 (49%)</w:t>
            </w:r>
          </w:p>
        </w:tc>
        <w:tc>
          <w:tcPr>
            <w:tcW w:w="1976" w:type="dxa"/>
            <w:tcBorders>
              <w:bottom w:val="nil"/>
            </w:tcBorders>
            <w:shd w:val="clear" w:color="auto" w:fill="auto"/>
          </w:tcPr>
          <w:p w14:paraId="01843ED9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8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0.63)=.68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50, [-.16; .32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10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</w:tcPr>
          <w:p w14:paraId="496BB2EB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69.17)=.97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3, [-.22; .63]</w:t>
            </w:r>
          </w:p>
        </w:tc>
        <w:tc>
          <w:tcPr>
            <w:tcW w:w="1976" w:type="dxa"/>
            <w:tcBorders>
              <w:bottom w:val="nil"/>
            </w:tcBorders>
            <w:shd w:val="clear" w:color="auto" w:fill="auto"/>
          </w:tcPr>
          <w:p w14:paraId="43BBC208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4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0.70)=-.8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42, [-.49; .21]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</w:tcPr>
          <w:p w14:paraId="150F77FD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0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7.82)=2.66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[.07; .53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5</w:t>
            </w:r>
          </w:p>
        </w:tc>
      </w:tr>
      <w:tr w:rsidR="0036561B" w:rsidRPr="00BC7F77" w14:paraId="68BE0D4E" w14:textId="77777777" w:rsidTr="0068679E"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CD1DF61" w14:textId="77777777" w:rsidR="0036561B" w:rsidRPr="003E73C5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Centrality of event</w:t>
            </w:r>
          </w:p>
          <w:p w14:paraId="5A735D62" w14:textId="77777777" w:rsidR="0036561B" w:rsidRPr="003E73C5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16D26DF1" w14:textId="77777777" w:rsidR="0036561B" w:rsidRPr="003E73C5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</w:tcPr>
          <w:p w14:paraId="21D07B43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.72(0.95)</w:t>
            </w:r>
          </w:p>
          <w:p w14:paraId="56158278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23B1A3A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.72(0.82)</w:t>
            </w:r>
          </w:p>
          <w:p w14:paraId="0069D461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.72(1.0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77052E47" w14:textId="065B4919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1CCD5DF8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D9AC4D8" w14:textId="770FE7E5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29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057E4C78" w14:textId="384035A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483B55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24(1.06)</w:t>
            </w:r>
          </w:p>
          <w:p w14:paraId="43191E5F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5AEEAF8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4(0.87)</w:t>
            </w:r>
          </w:p>
          <w:p w14:paraId="1278F860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4(1.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E8B047" w14:textId="77777777" w:rsidR="00535AE2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8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1%)</w:t>
            </w:r>
          </w:p>
          <w:p w14:paraId="70BB756A" w14:textId="77777777" w:rsidR="00251713" w:rsidRDefault="00251713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43BF6F21" w14:textId="77777777" w:rsidR="00535AE2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 (62%)</w:t>
            </w:r>
          </w:p>
          <w:p w14:paraId="542D0A08" w14:textId="22172EF0" w:rsidR="0036561B" w:rsidRPr="00BC7F77" w:rsidRDefault="00535AE2" w:rsidP="00535AE2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 (6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E6A934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3(1.15)</w:t>
            </w:r>
          </w:p>
          <w:p w14:paraId="51F607A2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668FA039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6(1.06)</w:t>
            </w:r>
          </w:p>
          <w:p w14:paraId="2F02AAC3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03(1.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01C062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47%)</w:t>
            </w:r>
          </w:p>
          <w:p w14:paraId="4E1B1D78" w14:textId="77777777" w:rsidR="00B0265D" w:rsidRDefault="00B0265D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B3E3224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 (45%)</w:t>
            </w:r>
          </w:p>
          <w:p w14:paraId="30A3E755" w14:textId="6C164DF1" w:rsidR="0036561B" w:rsidRPr="00315D65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 (49%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1AEE84A5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45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2.07)=-2.68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[-.78; -.11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45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4B635C79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73.36)=-.0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98, [-.51; .50]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3DDF6014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5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1.97)=.2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84, [-.44; .54]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D75BC1A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5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7.57)=-.97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4, [-.47; .17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3</w:t>
            </w:r>
          </w:p>
        </w:tc>
      </w:tr>
      <w:tr w:rsidR="0036561B" w:rsidRPr="00BC7F77" w14:paraId="02AE69B0" w14:textId="77777777" w:rsidTr="0068679E">
        <w:tc>
          <w:tcPr>
            <w:tcW w:w="1287" w:type="dxa"/>
            <w:tcBorders>
              <w:top w:val="nil"/>
            </w:tcBorders>
            <w:shd w:val="clear" w:color="auto" w:fill="auto"/>
          </w:tcPr>
          <w:p w14:paraId="5E115DB3" w14:textId="77777777" w:rsidR="0036561B" w:rsidRPr="003E73C5" w:rsidRDefault="0036561B" w:rsidP="00A513B0">
            <w:pPr>
              <w:spacing w:line="240" w:lineRule="auto"/>
              <w:ind w:left="-107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Self-continuity</w:t>
            </w:r>
          </w:p>
          <w:p w14:paraId="5B44793D" w14:textId="77777777" w:rsidR="0036561B" w:rsidRPr="003E73C5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6CEBF180" w14:textId="77777777" w:rsidR="0036561B" w:rsidRPr="003E73C5" w:rsidRDefault="0036561B" w:rsidP="00F771FB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</w:tcPr>
          <w:p w14:paraId="329C9B42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2.66(0.88)</w:t>
            </w:r>
          </w:p>
          <w:p w14:paraId="3CFD1236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2.77(0.76)</w:t>
            </w:r>
          </w:p>
          <w:p w14:paraId="53B07649" w14:textId="77777777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2.57(0.97)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</w:tcPr>
          <w:p w14:paraId="33B6B21A" w14:textId="12570C15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6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02DB5249" w14:textId="30772EE3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29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  <w:p w14:paraId="32F06EE5" w14:textId="674E8936" w:rsidR="0036561B" w:rsidRPr="003E73C5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3E73C5">
              <w:rPr>
                <w:rFonts w:cs="Times New Roman"/>
                <w:sz w:val="18"/>
                <w:szCs w:val="18"/>
                <w:lang w:val="en-US"/>
              </w:rPr>
              <w:t>3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CDB1FC2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70(0.94)</w:t>
            </w:r>
          </w:p>
          <w:p w14:paraId="0D5E3AC8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85(0.93)</w:t>
            </w:r>
          </w:p>
          <w:p w14:paraId="283AC9BF" w14:textId="5FFFC0D7" w:rsidR="0036561B" w:rsidRPr="00BC7F77" w:rsidRDefault="0036561B" w:rsidP="00FE75E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57(0.95)</w:t>
            </w:r>
          </w:p>
        </w:tc>
        <w:tc>
          <w:tcPr>
            <w:tcW w:w="992" w:type="dxa"/>
            <w:tcBorders>
              <w:top w:val="nil"/>
            </w:tcBorders>
          </w:tcPr>
          <w:p w14:paraId="3438D4AF" w14:textId="77777777" w:rsidR="00251713" w:rsidRDefault="00251713" w:rsidP="0025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8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61%)</w:t>
            </w:r>
          </w:p>
          <w:p w14:paraId="0344031D" w14:textId="77777777" w:rsidR="00251713" w:rsidRDefault="00251713" w:rsidP="0025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8 (62%)</w:t>
            </w:r>
          </w:p>
          <w:p w14:paraId="44060F9C" w14:textId="6338123A" w:rsidR="0036561B" w:rsidRPr="00BC7F77" w:rsidRDefault="00251713" w:rsidP="0025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 (61%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791AEEF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2(1.04)</w:t>
            </w:r>
          </w:p>
          <w:p w14:paraId="6AF0E9CD" w14:textId="77777777" w:rsidR="0036561B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7(0.99)</w:t>
            </w:r>
          </w:p>
          <w:p w14:paraId="37465BA7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88(1.11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5AAA8B17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 (47%)</w:t>
            </w:r>
          </w:p>
          <w:p w14:paraId="5BA6E2B8" w14:textId="77777777" w:rsidR="0068679E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 (45%)</w:t>
            </w:r>
          </w:p>
          <w:p w14:paraId="5C46C281" w14:textId="2C54A63B" w:rsidR="0036561B" w:rsidRPr="00315D65" w:rsidRDefault="0068679E" w:rsidP="0068679E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 (49%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</w:tcPr>
          <w:p w14:paraId="21A0ACFA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2.78)=-.45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66, [-.41; .26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08</w:t>
            </w:r>
          </w:p>
        </w:tc>
        <w:tc>
          <w:tcPr>
            <w:tcW w:w="1977" w:type="dxa"/>
            <w:tcBorders>
              <w:top w:val="nil"/>
            </w:tcBorders>
            <w:shd w:val="clear" w:color="auto" w:fill="auto"/>
          </w:tcPr>
          <w:p w14:paraId="2C18ABB1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0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75.86)=.8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7, [-.25; .66]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</w:tcPr>
          <w:p w14:paraId="497F79F8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0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42.66)=.4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67, [-.38; .59]</w:t>
            </w:r>
          </w:p>
        </w:tc>
        <w:tc>
          <w:tcPr>
            <w:tcW w:w="1977" w:type="dxa"/>
            <w:tcBorders>
              <w:top w:val="nil"/>
            </w:tcBorders>
            <w:shd w:val="clear" w:color="auto" w:fill="auto"/>
          </w:tcPr>
          <w:p w14:paraId="3A7702AD" w14:textId="77777777" w:rsidR="0036561B" w:rsidRPr="00BC7F77" w:rsidRDefault="0036561B" w:rsidP="00F771FB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4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8.91)=1.9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6, [-.02; .70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5</w:t>
            </w:r>
          </w:p>
        </w:tc>
      </w:tr>
    </w:tbl>
    <w:p w14:paraId="0367CC3E" w14:textId="77777777" w:rsidR="00501135" w:rsidRPr="009E27B4" w:rsidRDefault="00501135" w:rsidP="00501135">
      <w:pPr>
        <w:spacing w:line="240" w:lineRule="auto"/>
        <w:rPr>
          <w:rFonts w:cs="Times New Roman"/>
          <w:szCs w:val="24"/>
          <w:lang w:val="en-GB" w:eastAsia="fr-CH"/>
        </w:rPr>
      </w:pPr>
      <w:r w:rsidRPr="00170CCD">
        <w:rPr>
          <w:rFonts w:cs="Times New Roman"/>
          <w:i/>
          <w:iCs/>
          <w:szCs w:val="24"/>
          <w:lang w:val="en-US"/>
        </w:rPr>
        <w:lastRenderedPageBreak/>
        <w:t>Note</w:t>
      </w:r>
      <w:r w:rsidRPr="00A5787D">
        <w:rPr>
          <w:rFonts w:cs="Times New Roman"/>
          <w:szCs w:val="24"/>
          <w:lang w:val="en-US"/>
        </w:rPr>
        <w:t>.</w:t>
      </w:r>
      <w:r>
        <w:rPr>
          <w:rFonts w:cs="Times New Roman"/>
          <w:szCs w:val="24"/>
          <w:lang w:val="en-US"/>
        </w:rPr>
        <w:t xml:space="preserve"> ITT = Intention to treat. Grief symptoms were assessed by using the Traumatic Grief Inventory; Depression symptoms were assessed by using the Patient Health Questionnaire (PHQ-9); Anxiety symptoms were assessed by using the General Anxiety Disorder-7 (GAD-7); Well-being was assessed by using the Flourishing Scale; Loneliness was assessed by using the UCLA Loneliness Scale; Identity scales used were the Self-Concept Clarity Scale, Centrality of Event Scale, and Self-Continuity items.</w:t>
      </w:r>
      <w:r w:rsidRPr="009E27B4">
        <w:rPr>
          <w:rFonts w:cs="Times New Roman"/>
          <w:szCs w:val="24"/>
          <w:lang w:val="en-GB" w:eastAsia="fr-CH"/>
        </w:rPr>
        <w:t xml:space="preserve"> </w:t>
      </w:r>
      <w:r w:rsidRPr="00634DBE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Estimates of fixed effects</w:t>
      </w:r>
    </w:p>
    <w:p w14:paraId="0F1C5615" w14:textId="77777777" w:rsidR="00501135" w:rsidRPr="00501135" w:rsidRDefault="00501135" w:rsidP="00071C3E">
      <w:pPr>
        <w:rPr>
          <w:rFonts w:cs="Times New Roman"/>
          <w:i/>
          <w:szCs w:val="24"/>
          <w:lang w:val="en-GB"/>
        </w:rPr>
      </w:pPr>
    </w:p>
    <w:p w14:paraId="3F38DC4A" w14:textId="77777777" w:rsidR="00501135" w:rsidRDefault="00501135">
      <w:pPr>
        <w:spacing w:before="0" w:after="160" w:line="259" w:lineRule="auto"/>
        <w:ind w:firstLine="0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lang w:val="en-US"/>
        </w:rPr>
        <w:br w:type="page"/>
      </w:r>
    </w:p>
    <w:p w14:paraId="4366D33D" w14:textId="4D1F2770" w:rsidR="00071C3E" w:rsidRDefault="00071C3E" w:rsidP="00071C3E">
      <w:pPr>
        <w:rPr>
          <w:rFonts w:cs="Times New Roman"/>
          <w:szCs w:val="24"/>
          <w:lang w:val="en-US"/>
        </w:rPr>
      </w:pPr>
      <w:r w:rsidRPr="00EC1219">
        <w:rPr>
          <w:rFonts w:cs="Times New Roman"/>
          <w:i/>
          <w:szCs w:val="24"/>
          <w:lang w:val="en-US"/>
        </w:rPr>
        <w:lastRenderedPageBreak/>
        <w:t xml:space="preserve">Table </w:t>
      </w:r>
      <w:r>
        <w:rPr>
          <w:rFonts w:cs="Times New Roman"/>
          <w:i/>
          <w:szCs w:val="24"/>
          <w:lang w:val="en-US"/>
        </w:rPr>
        <w:t>S</w:t>
      </w:r>
      <w:r w:rsidR="00A703BF">
        <w:rPr>
          <w:rFonts w:cs="Times New Roman"/>
          <w:i/>
          <w:szCs w:val="24"/>
          <w:lang w:val="en-US"/>
        </w:rPr>
        <w:t>2</w:t>
      </w:r>
      <w:r w:rsidRPr="00EC1219">
        <w:rPr>
          <w:rFonts w:cs="Times New Roman"/>
          <w:i/>
          <w:szCs w:val="24"/>
          <w:lang w:val="en-US"/>
        </w:rPr>
        <w:t>.</w:t>
      </w:r>
      <w:r w:rsidRPr="00EC121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omparison of efficacy between LIVIA 2.0 and LIVIA 1, and stability of effects</w:t>
      </w:r>
      <w:r w:rsidR="002C5013">
        <w:rPr>
          <w:rFonts w:cs="Times New Roman"/>
          <w:szCs w:val="24"/>
          <w:lang w:val="en-US"/>
        </w:rPr>
        <w:t xml:space="preserve"> with the</w:t>
      </w:r>
      <w:r>
        <w:rPr>
          <w:rFonts w:cs="Times New Roman"/>
          <w:szCs w:val="24"/>
          <w:lang w:val="en-US"/>
        </w:rPr>
        <w:t xml:space="preserve"> </w:t>
      </w:r>
      <w:r w:rsidR="00D3521F">
        <w:rPr>
          <w:rFonts w:cs="Times New Roman"/>
          <w:szCs w:val="24"/>
          <w:lang w:val="en-US"/>
        </w:rPr>
        <w:t>P</w:t>
      </w:r>
      <w:r w:rsidR="002C5013">
        <w:rPr>
          <w:rFonts w:cs="Times New Roman"/>
          <w:szCs w:val="24"/>
          <w:lang w:val="en-US"/>
        </w:rPr>
        <w:t>er-Protocol</w:t>
      </w:r>
      <w:r w:rsidR="00D3521F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Analyses</w:t>
      </w:r>
      <w:r w:rsidR="002C5013">
        <w:rPr>
          <w:rFonts w:cs="Times New Roman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966"/>
        <w:gridCol w:w="396"/>
        <w:gridCol w:w="966"/>
        <w:gridCol w:w="396"/>
        <w:gridCol w:w="966"/>
        <w:gridCol w:w="396"/>
        <w:gridCol w:w="2607"/>
        <w:gridCol w:w="2314"/>
        <w:gridCol w:w="2075"/>
        <w:gridCol w:w="2679"/>
      </w:tblGrid>
      <w:tr w:rsidR="00467159" w:rsidRPr="00BC7F77" w14:paraId="604DA19B" w14:textId="77777777" w:rsidTr="00B90022">
        <w:tc>
          <w:tcPr>
            <w:tcW w:w="0" w:type="auto"/>
            <w:tcBorders>
              <w:bottom w:val="nil"/>
            </w:tcBorders>
          </w:tcPr>
          <w:p w14:paraId="5AC29736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62FDA77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re-treatment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4DCFDFE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ost-treatment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</w:tcPr>
          <w:p w14:paraId="4D08CF5E" w14:textId="77777777" w:rsidR="00071C3E" w:rsidRPr="00402FCC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402FCC">
              <w:rPr>
                <w:rFonts w:cs="Times New Roman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0" w:type="auto"/>
            <w:tcBorders>
              <w:bottom w:val="nil"/>
            </w:tcBorders>
          </w:tcPr>
          <w:p w14:paraId="660817AC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re-post within group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14:paraId="5F81091C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Between group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14:paraId="74475906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Time x treatment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14:paraId="702F43EC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Post-follow-up</w:t>
            </w:r>
            <w:r w:rsidRPr="00BC7F77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67159" w:rsidRPr="00BC7F77" w14:paraId="37FDBE25" w14:textId="77777777" w:rsidTr="00B9002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3D8E4E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Dom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88F564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3AD9DD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C4D9A2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DE20B4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94ED1" w14:textId="77777777" w:rsidR="00071C3E" w:rsidRPr="00402FCC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402FCC">
              <w:rPr>
                <w:rFonts w:cs="Times New Roman"/>
                <w:i/>
                <w:iCs/>
                <w:sz w:val="18"/>
                <w:szCs w:val="18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716EF4" w14:textId="77777777" w:rsidR="00071C3E" w:rsidRPr="00315D65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315D65">
              <w:rPr>
                <w:rFonts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BA8E56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vertAlign w:val="subscript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, d</w:t>
            </w:r>
            <w:r w:rsidRPr="00BC7F77">
              <w:rPr>
                <w:rFonts w:cs="Times New Roman"/>
                <w:sz w:val="18"/>
                <w:szCs w:val="18"/>
                <w:vertAlign w:val="subscript"/>
              </w:rPr>
              <w:t>coh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F35149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, d</w:t>
            </w:r>
            <w:r w:rsidRPr="00BC7F77">
              <w:rPr>
                <w:rFonts w:cs="Times New Roman"/>
                <w:sz w:val="18"/>
                <w:szCs w:val="18"/>
                <w:vertAlign w:val="subscript"/>
              </w:rPr>
              <w:t>coh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822168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85BFD" w14:textId="77777777" w:rsidR="00071C3E" w:rsidRPr="00BC7F77" w:rsidRDefault="00071C3E" w:rsidP="00311F7C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BC7F77">
              <w:rPr>
                <w:rFonts w:cs="Times New Roman"/>
                <w:i/>
                <w:iCs/>
                <w:sz w:val="18"/>
                <w:szCs w:val="18"/>
              </w:rPr>
              <w:t xml:space="preserve">, t(df), p, </w:t>
            </w:r>
            <w:r w:rsidRPr="00BC7F77">
              <w:rPr>
                <w:rFonts w:cs="Times New Roman"/>
                <w:sz w:val="18"/>
                <w:szCs w:val="18"/>
              </w:rPr>
              <w:t>[95% CI], d</w:t>
            </w:r>
            <w:r w:rsidRPr="00BC7F77">
              <w:rPr>
                <w:rFonts w:cs="Times New Roman"/>
                <w:sz w:val="18"/>
                <w:szCs w:val="18"/>
                <w:vertAlign w:val="subscript"/>
              </w:rPr>
              <w:t>cohen</w:t>
            </w:r>
          </w:p>
        </w:tc>
      </w:tr>
      <w:tr w:rsidR="00467159" w:rsidRPr="00BC7F77" w14:paraId="1C2F8376" w14:textId="77777777" w:rsidTr="00B90022">
        <w:tc>
          <w:tcPr>
            <w:tcW w:w="0" w:type="auto"/>
            <w:tcBorders>
              <w:top w:val="single" w:sz="4" w:space="0" w:color="auto"/>
            </w:tcBorders>
          </w:tcPr>
          <w:p w14:paraId="2B5454E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Grief</w:t>
            </w:r>
          </w:p>
          <w:p w14:paraId="5D4AAEE9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1524FDEF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E72C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18(0.65)</w:t>
            </w:r>
          </w:p>
          <w:p w14:paraId="5BF5CB3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14(0.64)</w:t>
            </w:r>
          </w:p>
          <w:p w14:paraId="7F81695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21(0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B364E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5732EF9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581DA55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C79E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51(0.63)</w:t>
            </w:r>
          </w:p>
          <w:p w14:paraId="6ABE874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59(0.54)</w:t>
            </w:r>
          </w:p>
          <w:p w14:paraId="2A59D87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44(0.6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1FCE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39DF580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4840A39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FACCB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48(0.74)</w:t>
            </w:r>
          </w:p>
          <w:p w14:paraId="2424CDA7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1(0.63)</w:t>
            </w:r>
          </w:p>
          <w:p w14:paraId="32F2345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37(0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EE20C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  <w:p w14:paraId="6BC2A42C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  <w:p w14:paraId="25212692" w14:textId="77777777" w:rsidR="00D3521F" w:rsidRPr="00315D65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D168D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7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-4.6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&lt;.001, [-1.11; -.43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AEA8C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6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9.89)=-.26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80, [-.57; .4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8D195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.86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40, [-.30; .7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11993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3.71)=-.3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70, [-.44; .30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0</w:t>
            </w:r>
          </w:p>
        </w:tc>
      </w:tr>
      <w:tr w:rsidR="00467159" w:rsidRPr="00BC7F77" w14:paraId="082F1A60" w14:textId="77777777" w:rsidTr="00B90022">
        <w:tc>
          <w:tcPr>
            <w:tcW w:w="0" w:type="auto"/>
          </w:tcPr>
          <w:p w14:paraId="65D30D6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Depression</w:t>
            </w:r>
          </w:p>
          <w:p w14:paraId="6CB6D3FB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3CEF25AA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3D84D0B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86(0.45)</w:t>
            </w:r>
          </w:p>
          <w:p w14:paraId="2B489E4E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87(0.44)</w:t>
            </w:r>
          </w:p>
          <w:p w14:paraId="1BEDE04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86(0.48)</w:t>
            </w:r>
          </w:p>
        </w:tc>
        <w:tc>
          <w:tcPr>
            <w:tcW w:w="0" w:type="auto"/>
          </w:tcPr>
          <w:p w14:paraId="0FC25B7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2E3AA86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1B5AA97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0025243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71(0.46)</w:t>
            </w:r>
          </w:p>
          <w:p w14:paraId="2BEAF28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81(0.46)</w:t>
            </w:r>
          </w:p>
          <w:p w14:paraId="6F65EBE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63(0.45)</w:t>
            </w:r>
          </w:p>
        </w:tc>
        <w:tc>
          <w:tcPr>
            <w:tcW w:w="0" w:type="auto"/>
          </w:tcPr>
          <w:p w14:paraId="34179EC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093362C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136068D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74A3F5EB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4(0.43)</w:t>
            </w:r>
          </w:p>
          <w:p w14:paraId="511E4071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8(0.54)</w:t>
            </w:r>
          </w:p>
          <w:p w14:paraId="109B038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1(0.33)</w:t>
            </w:r>
          </w:p>
        </w:tc>
        <w:tc>
          <w:tcPr>
            <w:tcW w:w="0" w:type="auto"/>
          </w:tcPr>
          <w:p w14:paraId="25E1EDD0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676D13C2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5E9BF974" w14:textId="77777777" w:rsidR="00D3521F" w:rsidRPr="00315D65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0BDBA4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23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-2.7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[-.40; -.06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50</w:t>
            </w:r>
          </w:p>
        </w:tc>
        <w:tc>
          <w:tcPr>
            <w:tcW w:w="0" w:type="auto"/>
            <w:shd w:val="clear" w:color="auto" w:fill="auto"/>
          </w:tcPr>
          <w:p w14:paraId="299FCED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1.72)=.06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95, [-.35; .37]</w:t>
            </w:r>
          </w:p>
        </w:tc>
        <w:tc>
          <w:tcPr>
            <w:tcW w:w="0" w:type="auto"/>
            <w:shd w:val="clear" w:color="auto" w:fill="auto"/>
          </w:tcPr>
          <w:p w14:paraId="72CE1B6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6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1.3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19, [-.09; .42]</w:t>
            </w:r>
          </w:p>
        </w:tc>
        <w:tc>
          <w:tcPr>
            <w:tcW w:w="0" w:type="auto"/>
            <w:shd w:val="clear" w:color="auto" w:fill="auto"/>
          </w:tcPr>
          <w:p w14:paraId="67FDA1A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0.36)=-.8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43, [-.25; .11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5</w:t>
            </w:r>
          </w:p>
        </w:tc>
      </w:tr>
      <w:tr w:rsidR="00467159" w:rsidRPr="00BC7F77" w14:paraId="161D19BB" w14:textId="77777777" w:rsidTr="00B90022">
        <w:tc>
          <w:tcPr>
            <w:tcW w:w="0" w:type="auto"/>
          </w:tcPr>
          <w:p w14:paraId="121389C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Anxiety</w:t>
            </w:r>
          </w:p>
          <w:p w14:paraId="129953EA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1F34E976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4BED293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89(0.59)</w:t>
            </w:r>
          </w:p>
          <w:p w14:paraId="6452D22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77(0.45)</w:t>
            </w:r>
          </w:p>
          <w:p w14:paraId="58563F8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98(0.69)</w:t>
            </w:r>
          </w:p>
        </w:tc>
        <w:tc>
          <w:tcPr>
            <w:tcW w:w="0" w:type="auto"/>
          </w:tcPr>
          <w:p w14:paraId="7FD0BBF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05C7F85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638E834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6D4E658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69(0.58)</w:t>
            </w:r>
          </w:p>
          <w:p w14:paraId="7399AAC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67(0.58)</w:t>
            </w:r>
          </w:p>
          <w:p w14:paraId="6938AFAA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0.71(0.61)</w:t>
            </w:r>
          </w:p>
        </w:tc>
        <w:tc>
          <w:tcPr>
            <w:tcW w:w="0" w:type="auto"/>
          </w:tcPr>
          <w:p w14:paraId="3EB7E8D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306C896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4EDEF8B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5AF8AAAC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8(0.55)</w:t>
            </w:r>
          </w:p>
          <w:p w14:paraId="10B85DAE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8(0.71)</w:t>
            </w:r>
          </w:p>
          <w:p w14:paraId="0BEEA3D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7(0.41)</w:t>
            </w:r>
          </w:p>
        </w:tc>
        <w:tc>
          <w:tcPr>
            <w:tcW w:w="0" w:type="auto"/>
          </w:tcPr>
          <w:p w14:paraId="5D1061D2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588592A6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1757D096" w14:textId="77777777" w:rsidR="00D3521F" w:rsidRPr="00315D65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EE9BBA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2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-2.2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3, [-.51; -.02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45</w:t>
            </w:r>
          </w:p>
        </w:tc>
        <w:tc>
          <w:tcPr>
            <w:tcW w:w="0" w:type="auto"/>
            <w:shd w:val="clear" w:color="auto" w:fill="auto"/>
          </w:tcPr>
          <w:p w14:paraId="07D088C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3.58)=-.9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8, [-.68; .26]</w:t>
            </w:r>
          </w:p>
        </w:tc>
        <w:tc>
          <w:tcPr>
            <w:tcW w:w="0" w:type="auto"/>
            <w:shd w:val="clear" w:color="auto" w:fill="auto"/>
          </w:tcPr>
          <w:p w14:paraId="661BF9F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6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.8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8, [-.21; .53]</w:t>
            </w:r>
          </w:p>
        </w:tc>
        <w:tc>
          <w:tcPr>
            <w:tcW w:w="0" w:type="auto"/>
            <w:shd w:val="clear" w:color="auto" w:fill="auto"/>
          </w:tcPr>
          <w:p w14:paraId="5A51FB2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3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0.73)=-.35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73, [-.23; .17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05</w:t>
            </w:r>
          </w:p>
        </w:tc>
      </w:tr>
      <w:tr w:rsidR="00467159" w:rsidRPr="00BC7F77" w14:paraId="14BDBFDD" w14:textId="77777777" w:rsidTr="00B90022">
        <w:tc>
          <w:tcPr>
            <w:tcW w:w="0" w:type="auto"/>
          </w:tcPr>
          <w:p w14:paraId="7570D97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Well-being</w:t>
            </w:r>
          </w:p>
          <w:p w14:paraId="0554D0AE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21D65A49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3752696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5.09(0.95)</w:t>
            </w:r>
          </w:p>
          <w:p w14:paraId="6FA267D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4.75(0.86)</w:t>
            </w:r>
          </w:p>
          <w:p w14:paraId="447576C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5.36(0.96)</w:t>
            </w:r>
          </w:p>
        </w:tc>
        <w:tc>
          <w:tcPr>
            <w:tcW w:w="0" w:type="auto"/>
          </w:tcPr>
          <w:p w14:paraId="695A461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27</w:t>
            </w:r>
          </w:p>
          <w:p w14:paraId="4740017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12</w:t>
            </w:r>
          </w:p>
          <w:p w14:paraId="7D8486D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036062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5.22(0.87)</w:t>
            </w:r>
          </w:p>
          <w:p w14:paraId="1396DF6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4.93(0.78)</w:t>
            </w:r>
          </w:p>
          <w:p w14:paraId="1E057F6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5.45(0.89)</w:t>
            </w:r>
          </w:p>
        </w:tc>
        <w:tc>
          <w:tcPr>
            <w:tcW w:w="0" w:type="auto"/>
          </w:tcPr>
          <w:p w14:paraId="53F6995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27</w:t>
            </w:r>
          </w:p>
          <w:p w14:paraId="3664AA0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12</w:t>
            </w:r>
          </w:p>
          <w:p w14:paraId="4EDB436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BC7F7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CB4B79B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1(1.06)</w:t>
            </w:r>
          </w:p>
          <w:p w14:paraId="4BF48734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1(0.76)</w:t>
            </w:r>
          </w:p>
          <w:p w14:paraId="7EF3C42E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</w:rPr>
            </w:pPr>
            <w:r>
              <w:rPr>
                <w:rFonts w:cs="Times New Roman"/>
                <w:sz w:val="18"/>
                <w:szCs w:val="18"/>
              </w:rPr>
              <w:t>5.72(1.12)</w:t>
            </w:r>
          </w:p>
        </w:tc>
        <w:tc>
          <w:tcPr>
            <w:tcW w:w="0" w:type="auto"/>
          </w:tcPr>
          <w:p w14:paraId="68BA274C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  <w:p w14:paraId="488281EC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  <w:p w14:paraId="51BF297A" w14:textId="77777777" w:rsidR="00D3521F" w:rsidRPr="00315D65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DA718FE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9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.5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60, [-.27; .45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10</w:t>
            </w:r>
          </w:p>
        </w:tc>
        <w:tc>
          <w:tcPr>
            <w:tcW w:w="0" w:type="auto"/>
            <w:shd w:val="clear" w:color="auto" w:fill="auto"/>
          </w:tcPr>
          <w:p w14:paraId="7E76A2C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6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3.48)=-1.7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08, [-1.3; .08]</w:t>
            </w:r>
          </w:p>
        </w:tc>
        <w:tc>
          <w:tcPr>
            <w:tcW w:w="0" w:type="auto"/>
            <w:shd w:val="clear" w:color="auto" w:fill="auto"/>
          </w:tcPr>
          <w:p w14:paraId="284FE30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8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.3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75, [-.45; .63]</w:t>
            </w:r>
          </w:p>
        </w:tc>
        <w:tc>
          <w:tcPr>
            <w:tcW w:w="0" w:type="auto"/>
            <w:shd w:val="clear" w:color="auto" w:fill="auto"/>
          </w:tcPr>
          <w:p w14:paraId="1BC5F7BD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0.98)=1.1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8, [-.19; .60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23</w:t>
            </w:r>
          </w:p>
        </w:tc>
      </w:tr>
      <w:tr w:rsidR="00467159" w:rsidRPr="00BC7F77" w14:paraId="12AB1FE5" w14:textId="77777777" w:rsidTr="00B90022">
        <w:tc>
          <w:tcPr>
            <w:tcW w:w="0" w:type="auto"/>
          </w:tcPr>
          <w:p w14:paraId="4E764F9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oneliness</w:t>
            </w:r>
          </w:p>
          <w:p w14:paraId="2BD80037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188D05D7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7525C3F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19(0.56)</w:t>
            </w:r>
          </w:p>
          <w:p w14:paraId="44DD04F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19(0.66)</w:t>
            </w:r>
          </w:p>
          <w:p w14:paraId="6E15921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19(0.96)</w:t>
            </w:r>
          </w:p>
        </w:tc>
        <w:tc>
          <w:tcPr>
            <w:tcW w:w="0" w:type="auto"/>
          </w:tcPr>
          <w:p w14:paraId="4C93367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469CEAC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0CE726E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1ACBA97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06(0.50)</w:t>
            </w:r>
          </w:p>
          <w:p w14:paraId="1230C2ED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15(0.55)</w:t>
            </w:r>
          </w:p>
          <w:p w14:paraId="73B2B44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.99(0.47)</w:t>
            </w:r>
          </w:p>
        </w:tc>
        <w:tc>
          <w:tcPr>
            <w:tcW w:w="0" w:type="auto"/>
          </w:tcPr>
          <w:p w14:paraId="29BAA16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77CF648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6A4F928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09B489EE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9(0.58)</w:t>
            </w:r>
          </w:p>
          <w:p w14:paraId="6E1C16DF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7(0.65)</w:t>
            </w:r>
          </w:p>
          <w:p w14:paraId="46A657AE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94(0.49)</w:t>
            </w:r>
          </w:p>
        </w:tc>
        <w:tc>
          <w:tcPr>
            <w:tcW w:w="0" w:type="auto"/>
          </w:tcPr>
          <w:p w14:paraId="767E92FD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70D9D983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707A5C1D" w14:textId="77777777" w:rsidR="00D3521F" w:rsidRPr="00315D65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12CC98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9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-1.7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0, [-.43; .04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36</w:t>
            </w:r>
          </w:p>
        </w:tc>
        <w:tc>
          <w:tcPr>
            <w:tcW w:w="0" w:type="auto"/>
            <w:shd w:val="clear" w:color="auto" w:fill="auto"/>
          </w:tcPr>
          <w:p w14:paraId="4E3C502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4.35)=.0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98, [-.42; .43]</w:t>
            </w:r>
          </w:p>
        </w:tc>
        <w:tc>
          <w:tcPr>
            <w:tcW w:w="0" w:type="auto"/>
            <w:shd w:val="clear" w:color="auto" w:fill="auto"/>
          </w:tcPr>
          <w:p w14:paraId="7ADAE72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6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.92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7, [-.19; .50]</w:t>
            </w:r>
          </w:p>
        </w:tc>
        <w:tc>
          <w:tcPr>
            <w:tcW w:w="0" w:type="auto"/>
            <w:shd w:val="clear" w:color="auto" w:fill="auto"/>
          </w:tcPr>
          <w:p w14:paraId="3AE2322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08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0.86)=-.94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6, [-.24; .09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6</w:t>
            </w:r>
          </w:p>
        </w:tc>
      </w:tr>
      <w:tr w:rsidR="00467159" w:rsidRPr="00BC7F77" w14:paraId="43CD7349" w14:textId="77777777" w:rsidTr="00B90022">
        <w:tc>
          <w:tcPr>
            <w:tcW w:w="0" w:type="auto"/>
          </w:tcPr>
          <w:p w14:paraId="49F3553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Self-concept clarity</w:t>
            </w:r>
          </w:p>
          <w:p w14:paraId="17198563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491EEF58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42D0EEA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34(0.84)</w:t>
            </w:r>
          </w:p>
          <w:p w14:paraId="645FE41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4DBE306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47(1.02)</w:t>
            </w:r>
          </w:p>
          <w:p w14:paraId="1452D3E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24(0.69)</w:t>
            </w:r>
          </w:p>
        </w:tc>
        <w:tc>
          <w:tcPr>
            <w:tcW w:w="0" w:type="auto"/>
          </w:tcPr>
          <w:p w14:paraId="4898168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0DA4986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7E766D3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2048EF16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2908EEA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37(0.85)</w:t>
            </w:r>
          </w:p>
          <w:p w14:paraId="56B7E6A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6817EBF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45(0.81)</w:t>
            </w:r>
          </w:p>
          <w:p w14:paraId="78C4E42E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31(0.91)</w:t>
            </w:r>
          </w:p>
        </w:tc>
        <w:tc>
          <w:tcPr>
            <w:tcW w:w="0" w:type="auto"/>
          </w:tcPr>
          <w:p w14:paraId="3472BD6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30D932F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7862FEA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11E8DE3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2DA23615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66(0.83)</w:t>
            </w:r>
          </w:p>
          <w:p w14:paraId="43018365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2C1A8346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73(0.71)</w:t>
            </w:r>
          </w:p>
          <w:p w14:paraId="102AD62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60(0.95)</w:t>
            </w:r>
          </w:p>
        </w:tc>
        <w:tc>
          <w:tcPr>
            <w:tcW w:w="0" w:type="auto"/>
          </w:tcPr>
          <w:p w14:paraId="56660861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5817C1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235C6142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2A0BE9A9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260FB337" w14:textId="77777777" w:rsidR="00D3521F" w:rsidRPr="005817C1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435B0F02" w14:textId="77777777" w:rsidR="00D3521F" w:rsidRPr="005817C1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=.07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(25)=.43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=.67, [-.26; .39]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>=.08</w:t>
            </w:r>
          </w:p>
        </w:tc>
        <w:tc>
          <w:tcPr>
            <w:tcW w:w="0" w:type="auto"/>
            <w:shd w:val="clear" w:color="auto" w:fill="auto"/>
          </w:tcPr>
          <w:p w14:paraId="175BAB4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3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1.98)=.70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49, [-.44; .91]</w:t>
            </w:r>
          </w:p>
        </w:tc>
        <w:tc>
          <w:tcPr>
            <w:tcW w:w="0" w:type="auto"/>
            <w:shd w:val="clear" w:color="auto" w:fill="auto"/>
          </w:tcPr>
          <w:p w14:paraId="32C582D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9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-.37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71, [-.57; .40]</w:t>
            </w:r>
          </w:p>
        </w:tc>
        <w:tc>
          <w:tcPr>
            <w:tcW w:w="0" w:type="auto"/>
            <w:shd w:val="clear" w:color="auto" w:fill="auto"/>
          </w:tcPr>
          <w:p w14:paraId="5E38CAE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6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0.94)=2.0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6, [-.01; .53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0</w:t>
            </w:r>
          </w:p>
        </w:tc>
      </w:tr>
      <w:tr w:rsidR="00467159" w:rsidRPr="00BC7F77" w14:paraId="4C9867D6" w14:textId="77777777" w:rsidTr="00B90022">
        <w:tc>
          <w:tcPr>
            <w:tcW w:w="0" w:type="auto"/>
          </w:tcPr>
          <w:p w14:paraId="3BCC902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Centrality of event</w:t>
            </w:r>
          </w:p>
          <w:p w14:paraId="31C34A2A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2C00FBDC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3CCAEF2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53(0.92)</w:t>
            </w:r>
          </w:p>
          <w:p w14:paraId="504588E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6A1E8AD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43(0.79)</w:t>
            </w:r>
          </w:p>
          <w:p w14:paraId="5C67F7C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61(1.02)</w:t>
            </w:r>
          </w:p>
        </w:tc>
        <w:tc>
          <w:tcPr>
            <w:tcW w:w="0" w:type="auto"/>
          </w:tcPr>
          <w:p w14:paraId="1B98AF3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4B857285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598726FD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30EFAD7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75DED49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15(1.10)</w:t>
            </w:r>
          </w:p>
          <w:p w14:paraId="008DC82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5A44FF73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16(0.98)</w:t>
            </w:r>
          </w:p>
          <w:p w14:paraId="2408B2DA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3.14(1.22)</w:t>
            </w:r>
          </w:p>
        </w:tc>
        <w:tc>
          <w:tcPr>
            <w:tcW w:w="0" w:type="auto"/>
          </w:tcPr>
          <w:p w14:paraId="7CC20C7D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3B661990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56EF706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3AB8A12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580BE8D4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09(1.14)</w:t>
            </w:r>
          </w:p>
          <w:p w14:paraId="5BEFF0AB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EF0C04B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9(1.16)</w:t>
            </w:r>
          </w:p>
          <w:p w14:paraId="150DAD8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84(1.11)</w:t>
            </w:r>
          </w:p>
        </w:tc>
        <w:tc>
          <w:tcPr>
            <w:tcW w:w="0" w:type="auto"/>
          </w:tcPr>
          <w:p w14:paraId="48C5E071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5817C1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6A4019D4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82BBE7F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0137D7DF" w14:textId="77777777" w:rsidR="00D3521F" w:rsidRPr="005817C1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6612F4C" w14:textId="77777777" w:rsidR="00D3521F" w:rsidRPr="005817C1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=-.47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(25)=-2.15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=.04, [-.91; -.02]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>=-.45</w:t>
            </w:r>
          </w:p>
        </w:tc>
        <w:tc>
          <w:tcPr>
            <w:tcW w:w="0" w:type="auto"/>
            <w:shd w:val="clear" w:color="auto" w:fill="auto"/>
          </w:tcPr>
          <w:p w14:paraId="696053A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7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4.58)=-.44.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66, [-.98; .63]</w:t>
            </w:r>
          </w:p>
        </w:tc>
        <w:tc>
          <w:tcPr>
            <w:tcW w:w="0" w:type="auto"/>
            <w:shd w:val="clear" w:color="auto" w:fill="auto"/>
          </w:tcPr>
          <w:p w14:paraId="2F76C35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19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.5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56, [-.48; .86]</w:t>
            </w:r>
          </w:p>
        </w:tc>
        <w:tc>
          <w:tcPr>
            <w:tcW w:w="0" w:type="auto"/>
            <w:shd w:val="clear" w:color="auto" w:fill="auto"/>
          </w:tcPr>
          <w:p w14:paraId="7A3133AD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2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0.58)=-1.09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29, [-.61; .19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-.19</w:t>
            </w:r>
          </w:p>
        </w:tc>
      </w:tr>
      <w:tr w:rsidR="00467159" w:rsidRPr="00BC7F77" w14:paraId="3B8E0DBE" w14:textId="77777777" w:rsidTr="00B90022">
        <w:tc>
          <w:tcPr>
            <w:tcW w:w="0" w:type="auto"/>
          </w:tcPr>
          <w:p w14:paraId="0DD45D7A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Self-continuity</w:t>
            </w:r>
          </w:p>
          <w:p w14:paraId="2712D7E8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2.0</w:t>
            </w:r>
          </w:p>
          <w:p w14:paraId="18F196CE" w14:textId="77777777" w:rsidR="00D3521F" w:rsidRPr="00BC7F77" w:rsidRDefault="00D3521F" w:rsidP="00CC1713">
            <w:pPr>
              <w:spacing w:line="240" w:lineRule="auto"/>
              <w:ind w:left="284"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LIVIA 1</w:t>
            </w:r>
          </w:p>
        </w:tc>
        <w:tc>
          <w:tcPr>
            <w:tcW w:w="0" w:type="auto"/>
          </w:tcPr>
          <w:p w14:paraId="0733272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72(0.93)</w:t>
            </w:r>
          </w:p>
          <w:p w14:paraId="5072574A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89(0.82)</w:t>
            </w:r>
          </w:p>
          <w:p w14:paraId="4D8B945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58(1.01)</w:t>
            </w:r>
          </w:p>
        </w:tc>
        <w:tc>
          <w:tcPr>
            <w:tcW w:w="0" w:type="auto"/>
          </w:tcPr>
          <w:p w14:paraId="7EC69B01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2435678E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2FD28588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3A598F2B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68(0.98)</w:t>
            </w:r>
          </w:p>
          <w:p w14:paraId="18D6398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78(0.91)</w:t>
            </w:r>
          </w:p>
          <w:p w14:paraId="6D694F12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.60(1.05)</w:t>
            </w:r>
          </w:p>
        </w:tc>
        <w:tc>
          <w:tcPr>
            <w:tcW w:w="0" w:type="auto"/>
          </w:tcPr>
          <w:p w14:paraId="7C0B68BC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5CBDF69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7EAA209F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BC7F7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14:paraId="5FB27A2E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8(1.07)</w:t>
            </w:r>
          </w:p>
          <w:p w14:paraId="5D0631D1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00(1.11)</w:t>
            </w:r>
          </w:p>
          <w:p w14:paraId="51B2097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7(1.08)</w:t>
            </w:r>
          </w:p>
        </w:tc>
        <w:tc>
          <w:tcPr>
            <w:tcW w:w="0" w:type="auto"/>
          </w:tcPr>
          <w:p w14:paraId="36224C09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 w:rsidRPr="005817C1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5CCBD062" w14:textId="77777777" w:rsidR="00D3521F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120614A6" w14:textId="77777777" w:rsidR="00D3521F" w:rsidRPr="005817C1" w:rsidRDefault="00D3521F" w:rsidP="00CC1713">
            <w:pPr>
              <w:spacing w:line="240" w:lineRule="auto"/>
              <w:ind w:firstLine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E52DE01" w14:textId="77777777" w:rsidR="00D3521F" w:rsidRPr="005817C1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=.02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(25)=.13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 xml:space="preserve">=.90, [-.33; .38], </w:t>
            </w:r>
            <w:r w:rsidRPr="005817C1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5817C1">
              <w:rPr>
                <w:rFonts w:cs="Times New Roman"/>
                <w:sz w:val="18"/>
                <w:szCs w:val="18"/>
                <w:lang w:val="en-US"/>
              </w:rPr>
              <w:t>=.02</w:t>
            </w:r>
          </w:p>
        </w:tc>
        <w:tc>
          <w:tcPr>
            <w:tcW w:w="0" w:type="auto"/>
            <w:shd w:val="clear" w:color="auto" w:fill="auto"/>
          </w:tcPr>
          <w:p w14:paraId="1C1B7A99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1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31.81)=.83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41, [-.45; 1.07]</w:t>
            </w:r>
          </w:p>
        </w:tc>
        <w:tc>
          <w:tcPr>
            <w:tcW w:w="0" w:type="auto"/>
            <w:shd w:val="clear" w:color="auto" w:fill="auto"/>
          </w:tcPr>
          <w:p w14:paraId="653AF5D4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-.13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5)=-.51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61, [-.67; .40]</w:t>
            </w:r>
          </w:p>
        </w:tc>
        <w:tc>
          <w:tcPr>
            <w:tcW w:w="0" w:type="auto"/>
            <w:shd w:val="clear" w:color="auto" w:fill="auto"/>
          </w:tcPr>
          <w:p w14:paraId="21F5B357" w14:textId="77777777" w:rsidR="00D3521F" w:rsidRPr="00BC7F77" w:rsidRDefault="00D3521F" w:rsidP="00CC1713">
            <w:pPr>
              <w:spacing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β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39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t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(21.08)=1.98, </w:t>
            </w:r>
            <w:r w:rsidRPr="009E6F5A">
              <w:rPr>
                <w:rFonts w:cs="Times New Roman"/>
                <w:i/>
                <w:sz w:val="18"/>
                <w:szCs w:val="18"/>
                <w:lang w:val="en-US"/>
              </w:rPr>
              <w:t>p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 xml:space="preserve">=.06, [-.02; .79], </w:t>
            </w:r>
            <w:r w:rsidRPr="00B97E6F">
              <w:rPr>
                <w:rFonts w:cs="Times New Roman"/>
                <w:i/>
                <w:sz w:val="18"/>
                <w:szCs w:val="18"/>
                <w:lang w:val="en-US"/>
              </w:rPr>
              <w:t>d</w:t>
            </w:r>
            <w:r w:rsidRPr="00B97E6F">
              <w:rPr>
                <w:rFonts w:cs="Times New Roman"/>
                <w:sz w:val="18"/>
                <w:szCs w:val="18"/>
                <w:lang w:val="en-US"/>
              </w:rPr>
              <w:t>=.37</w:t>
            </w:r>
          </w:p>
        </w:tc>
      </w:tr>
    </w:tbl>
    <w:p w14:paraId="613B3149" w14:textId="4684101D" w:rsidR="00071C3E" w:rsidRPr="009E27B4" w:rsidRDefault="00071C3E" w:rsidP="00071C3E">
      <w:pPr>
        <w:spacing w:line="240" w:lineRule="auto"/>
        <w:rPr>
          <w:rFonts w:cs="Times New Roman"/>
          <w:szCs w:val="24"/>
          <w:lang w:val="en-GB" w:eastAsia="fr-CH"/>
        </w:rPr>
      </w:pPr>
      <w:r w:rsidRPr="00170CCD">
        <w:rPr>
          <w:rFonts w:cs="Times New Roman"/>
          <w:i/>
          <w:iCs/>
          <w:szCs w:val="24"/>
          <w:lang w:val="en-US"/>
        </w:rPr>
        <w:lastRenderedPageBreak/>
        <w:t>Note</w:t>
      </w:r>
      <w:r w:rsidRPr="00A5787D">
        <w:rPr>
          <w:rFonts w:cs="Times New Roman"/>
          <w:szCs w:val="24"/>
          <w:lang w:val="en-US"/>
        </w:rPr>
        <w:t>.</w:t>
      </w:r>
      <w:r>
        <w:rPr>
          <w:rFonts w:cs="Times New Roman"/>
          <w:szCs w:val="24"/>
          <w:lang w:val="en-US"/>
        </w:rPr>
        <w:t xml:space="preserve"> Grief symptoms were assessed by using the Traumatic Grief Inventory; Depression symptoms were assessed by using the Patient Health Questionnaire (PHQ-9); Anxiety symptoms were assessed by using the General Anxiety Disorder-7 (GAD-7); Well-being was assessed by using the Flourishing Scale; Loneliness was assessed by using the UCLA Loneliness Scale; Identity scales used were the Self-Concept Clarity Scale, Centrality of Event Scale, and Self-Continuity items.</w:t>
      </w:r>
      <w:r w:rsidRPr="009E27B4">
        <w:rPr>
          <w:rFonts w:cs="Times New Roman"/>
          <w:szCs w:val="24"/>
          <w:lang w:val="en-GB" w:eastAsia="fr-CH"/>
        </w:rPr>
        <w:t xml:space="preserve"> </w:t>
      </w:r>
      <w:r w:rsidRPr="00634DBE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Estimates of fixed effects</w:t>
      </w:r>
    </w:p>
    <w:p w14:paraId="5F420D88" w14:textId="77777777" w:rsidR="00071C3E" w:rsidRPr="0001556B" w:rsidRDefault="00071C3E" w:rsidP="00071C3E">
      <w:pPr>
        <w:ind w:firstLine="0"/>
        <w:rPr>
          <w:rFonts w:cs="Times New Roman"/>
          <w:noProof/>
          <w:szCs w:val="24"/>
          <w:lang w:val="en-GB"/>
        </w:rPr>
      </w:pPr>
    </w:p>
    <w:p w14:paraId="42D4CB66" w14:textId="6706C2C8" w:rsidR="009751C0" w:rsidRPr="00B90022" w:rsidRDefault="009751C0" w:rsidP="00071C3E">
      <w:pPr>
        <w:rPr>
          <w:lang w:val="en-US"/>
        </w:rPr>
      </w:pPr>
    </w:p>
    <w:sectPr w:rsidR="009751C0" w:rsidRPr="00B90022" w:rsidSect="0036561B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3E"/>
    <w:rsid w:val="00071C3E"/>
    <w:rsid w:val="00126F1C"/>
    <w:rsid w:val="001C5FA4"/>
    <w:rsid w:val="001F0FB3"/>
    <w:rsid w:val="002049CD"/>
    <w:rsid w:val="00207AE2"/>
    <w:rsid w:val="00251713"/>
    <w:rsid w:val="002C5013"/>
    <w:rsid w:val="002D456D"/>
    <w:rsid w:val="002E2B3F"/>
    <w:rsid w:val="002F37C2"/>
    <w:rsid w:val="0036561B"/>
    <w:rsid w:val="004315AE"/>
    <w:rsid w:val="00467159"/>
    <w:rsid w:val="004F041B"/>
    <w:rsid w:val="004F509C"/>
    <w:rsid w:val="00501135"/>
    <w:rsid w:val="00535AE2"/>
    <w:rsid w:val="00630C93"/>
    <w:rsid w:val="0065784B"/>
    <w:rsid w:val="006734BE"/>
    <w:rsid w:val="0068679E"/>
    <w:rsid w:val="0069334C"/>
    <w:rsid w:val="006A7FD8"/>
    <w:rsid w:val="00701A52"/>
    <w:rsid w:val="007021C0"/>
    <w:rsid w:val="00704554"/>
    <w:rsid w:val="0073333B"/>
    <w:rsid w:val="0077154C"/>
    <w:rsid w:val="0087072B"/>
    <w:rsid w:val="00875D93"/>
    <w:rsid w:val="008A2D12"/>
    <w:rsid w:val="009751C0"/>
    <w:rsid w:val="00A035FB"/>
    <w:rsid w:val="00A4475F"/>
    <w:rsid w:val="00A513B0"/>
    <w:rsid w:val="00A703BF"/>
    <w:rsid w:val="00B0265D"/>
    <w:rsid w:val="00B90022"/>
    <w:rsid w:val="00C57E16"/>
    <w:rsid w:val="00CE1412"/>
    <w:rsid w:val="00D3521F"/>
    <w:rsid w:val="00D56EFF"/>
    <w:rsid w:val="00D7333B"/>
    <w:rsid w:val="00D877CD"/>
    <w:rsid w:val="00DA4C3F"/>
    <w:rsid w:val="00E0615C"/>
    <w:rsid w:val="00E44F52"/>
    <w:rsid w:val="00E94580"/>
    <w:rsid w:val="00F6773A"/>
    <w:rsid w:val="00FB0B47"/>
    <w:rsid w:val="00FE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82383"/>
  <w15:chartTrackingRefBased/>
  <w15:docId w15:val="{E1D64E16-0369-43CD-B0EB-828464492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135"/>
    <w:pPr>
      <w:spacing w:before="120" w:after="0" w:line="480" w:lineRule="auto"/>
      <w:ind w:firstLine="709"/>
    </w:pPr>
    <w:rPr>
      <w:rFonts w:ascii="Times New Roman" w:hAnsi="Times New Roman"/>
      <w:kern w:val="0"/>
      <w:sz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71C3E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71C3E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71C3E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71C3E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71C3E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71C3E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71C3E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71C3E"/>
    <w:pPr>
      <w:keepNext/>
      <w:keepLines/>
      <w:spacing w:before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71C3E"/>
    <w:pPr>
      <w:keepNext/>
      <w:keepLines/>
      <w:spacing w:before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1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71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7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71C3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71C3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71C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71C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71C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71C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71C3E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7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71C3E"/>
    <w:pPr>
      <w:numPr>
        <w:ilvl w:val="1"/>
      </w:numPr>
      <w:spacing w:before="0" w:after="160" w:line="259" w:lineRule="auto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7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71C3E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71C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71C3E"/>
    <w:pPr>
      <w:spacing w:before="0" w:after="160" w:line="259" w:lineRule="auto"/>
      <w:ind w:left="720" w:firstLine="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71C3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7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71C3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71C3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071C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F37C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3</Words>
  <Characters>6786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 Debrot</dc:creator>
  <cp:keywords/>
  <dc:description/>
  <cp:lastModifiedBy>Anik Debrot</cp:lastModifiedBy>
  <cp:revision>16</cp:revision>
  <cp:lastPrinted>2024-07-26T15:36:00Z</cp:lastPrinted>
  <dcterms:created xsi:type="dcterms:W3CDTF">2024-09-20T14:32:00Z</dcterms:created>
  <dcterms:modified xsi:type="dcterms:W3CDTF">2024-09-25T16:52:00Z</dcterms:modified>
</cp:coreProperties>
</file>